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8F2A4" w14:textId="22F3510A" w:rsidR="00B34407" w:rsidRPr="00ED47B0" w:rsidRDefault="00B34407" w:rsidP="002069B6">
      <w:pPr>
        <w:spacing w:line="276" w:lineRule="auto"/>
        <w:rPr>
          <w:rFonts w:cs="Segoe UI"/>
          <w:b/>
        </w:rPr>
      </w:pPr>
      <w:r w:rsidRPr="00ED47B0">
        <w:rPr>
          <w:rFonts w:cs="Segoe UI"/>
          <w:b/>
        </w:rPr>
        <w:t xml:space="preserve">TABLE S2: </w:t>
      </w:r>
      <w:r w:rsidR="000222D1" w:rsidRPr="00ED47B0">
        <w:rPr>
          <w:rFonts w:cs="Segoe UI"/>
          <w:b/>
        </w:rPr>
        <w:t xml:space="preserve">Plasmids </w:t>
      </w:r>
      <w:r w:rsidRPr="00ED47B0">
        <w:rPr>
          <w:rFonts w:cs="Segoe UI"/>
          <w:b/>
        </w:rPr>
        <w:t>used in this study</w:t>
      </w:r>
      <w:bookmarkStart w:id="0" w:name="_GoBack"/>
      <w:bookmarkEnd w:id="0"/>
    </w:p>
    <w:p w14:paraId="0F613DCC" w14:textId="77777777" w:rsidR="00B34407" w:rsidRPr="00ED47B0" w:rsidRDefault="00B34407" w:rsidP="002069B6">
      <w:pPr>
        <w:spacing w:line="276" w:lineRule="auto"/>
        <w:rPr>
          <w:rFonts w:cs="Segoe UI"/>
          <w:b/>
        </w:rPr>
      </w:pPr>
    </w:p>
    <w:tbl>
      <w:tblPr>
        <w:tblStyle w:val="Light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4536"/>
      </w:tblGrid>
      <w:tr w:rsidR="00B34407" w:rsidRPr="00ED47B0" w14:paraId="73C9150F" w14:textId="77777777" w:rsidTr="00ED4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8FB847" w14:textId="23BEABA1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Plasmid name</w:t>
            </w:r>
          </w:p>
        </w:tc>
        <w:tc>
          <w:tcPr>
            <w:tcW w:w="3119" w:type="dxa"/>
            <w:shd w:val="clear" w:color="auto" w:fill="auto"/>
          </w:tcPr>
          <w:p w14:paraId="589D6358" w14:textId="2B7E847D" w:rsidR="00B34407" w:rsidRPr="00ED47B0" w:rsidRDefault="00A532BE" w:rsidP="002069B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Insert</w:t>
            </w:r>
          </w:p>
        </w:tc>
        <w:tc>
          <w:tcPr>
            <w:tcW w:w="4536" w:type="dxa"/>
            <w:shd w:val="clear" w:color="auto" w:fill="auto"/>
          </w:tcPr>
          <w:p w14:paraId="28F901DC" w14:textId="76E54A49" w:rsidR="00B34407" w:rsidRPr="00ED47B0" w:rsidRDefault="00B34407" w:rsidP="002069B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Comment</w:t>
            </w:r>
          </w:p>
        </w:tc>
      </w:tr>
      <w:tr w:rsidR="00845D86" w:rsidRPr="00ED47B0" w14:paraId="5B97997F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7351F20" w14:textId="0A4426B7" w:rsidR="00845D86" w:rsidRPr="00ED47B0" w:rsidRDefault="00845D86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dg9 / </w:t>
            </w:r>
            <w:proofErr w:type="spellStart"/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coel</w:t>
            </w:r>
            <w:proofErr w:type="spellEnd"/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::RFP</w:t>
            </w:r>
          </w:p>
        </w:tc>
        <w:tc>
          <w:tcPr>
            <w:tcW w:w="3119" w:type="dxa"/>
            <w:shd w:val="clear" w:color="auto" w:fill="auto"/>
          </w:tcPr>
          <w:p w14:paraId="5BF7F08E" w14:textId="5E875E93" w:rsidR="00845D86" w:rsidRPr="00ED47B0" w:rsidRDefault="00845D86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val="fr-CH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unc122p::RFP</w:t>
            </w:r>
          </w:p>
        </w:tc>
        <w:tc>
          <w:tcPr>
            <w:tcW w:w="4536" w:type="dxa"/>
            <w:shd w:val="clear" w:color="auto" w:fill="auto"/>
          </w:tcPr>
          <w:p w14:paraId="51D460EF" w14:textId="7860E85C" w:rsidR="00845D86" w:rsidRPr="00ED47B0" w:rsidRDefault="00845D86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coel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>::RFP was a gift from Piali Sengupta (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Addgene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plasmid # 8938)</w:t>
            </w:r>
          </w:p>
        </w:tc>
      </w:tr>
      <w:tr w:rsidR="00764FC8" w:rsidRPr="00ED47B0" w14:paraId="5C1E9FD5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17DD0D" w14:textId="4FE34561" w:rsidR="00764FC8" w:rsidRPr="00ED47B0" w:rsidRDefault="00764FC8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34</w:t>
            </w:r>
          </w:p>
        </w:tc>
        <w:tc>
          <w:tcPr>
            <w:tcW w:w="3119" w:type="dxa"/>
            <w:shd w:val="clear" w:color="auto" w:fill="auto"/>
          </w:tcPr>
          <w:p w14:paraId="4A882406" w14:textId="6583D42E" w:rsidR="00764FC8" w:rsidRPr="00ED47B0" w:rsidRDefault="001C452D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  <w:lang w:val="fr-CH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gpa-13p</w:t>
            </w:r>
            <w:proofErr w:type="gramStart"/>
            <w:r w:rsidR="00764FC8"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::CMK</w:t>
            </w:r>
            <w:proofErr w:type="gramEnd"/>
            <w:r w:rsidR="00764FC8"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-1::SL2::</w:t>
            </w:r>
            <w:proofErr w:type="spellStart"/>
            <w:r w:rsidR="00764FC8"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mCherry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63DACE06" w14:textId="02873B68" w:rsidR="00764FC8" w:rsidRPr="00ED47B0" w:rsidRDefault="00764FC8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See Schild 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et al. </w:t>
            </w:r>
            <w:r w:rsidRPr="00ED47B0">
              <w:rPr>
                <w:color w:val="000000"/>
                <w:sz w:val="18"/>
                <w:szCs w:val="18"/>
              </w:rPr>
              <w:t>2014</w:t>
            </w:r>
          </w:p>
        </w:tc>
      </w:tr>
      <w:tr w:rsidR="00764FC8" w:rsidRPr="00ED47B0" w14:paraId="7B462C2A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02C5D93" w14:textId="18FEC60C" w:rsidR="00764FC8" w:rsidRPr="00ED47B0" w:rsidRDefault="00764FC8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35</w:t>
            </w:r>
          </w:p>
        </w:tc>
        <w:tc>
          <w:tcPr>
            <w:tcW w:w="3119" w:type="dxa"/>
            <w:shd w:val="clear" w:color="auto" w:fill="auto"/>
          </w:tcPr>
          <w:p w14:paraId="610E9542" w14:textId="3F7D989A" w:rsidR="00764FC8" w:rsidRPr="00ED47B0" w:rsidRDefault="001C452D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tax-4</w:t>
            </w:r>
            <w:r w:rsidR="00764FC8" w:rsidRPr="00ED47B0">
              <w:rPr>
                <w:i/>
                <w:iCs/>
                <w:color w:val="000000"/>
                <w:sz w:val="18"/>
                <w:szCs w:val="18"/>
              </w:rPr>
              <w:t> ::CMK-1::SL2::</w:t>
            </w:r>
            <w:proofErr w:type="spellStart"/>
            <w:r w:rsidR="00764FC8" w:rsidRPr="00ED47B0">
              <w:rPr>
                <w:i/>
                <w:iCs/>
                <w:color w:val="000000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07810269" w14:textId="09B62595" w:rsidR="00764FC8" w:rsidRPr="00ED47B0" w:rsidRDefault="00764FC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See Schild 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et al. </w:t>
            </w:r>
            <w:r w:rsidRPr="00ED47B0">
              <w:rPr>
                <w:color w:val="000000"/>
                <w:sz w:val="18"/>
                <w:szCs w:val="18"/>
              </w:rPr>
              <w:t>2014</w:t>
            </w:r>
          </w:p>
        </w:tc>
      </w:tr>
      <w:tr w:rsidR="00764FC8" w:rsidRPr="00ED47B0" w14:paraId="42041221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B948492" w14:textId="77777777" w:rsidR="00764FC8" w:rsidRPr="00ED47B0" w:rsidRDefault="00764FC8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68</w:t>
            </w:r>
          </w:p>
        </w:tc>
        <w:tc>
          <w:tcPr>
            <w:tcW w:w="3119" w:type="dxa"/>
            <w:shd w:val="clear" w:color="auto" w:fill="auto"/>
          </w:tcPr>
          <w:p w14:paraId="7BAEB086" w14:textId="77777777" w:rsidR="00764FC8" w:rsidRPr="00ED47B0" w:rsidRDefault="00764FC8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mec-3p</w:t>
            </w:r>
          </w:p>
        </w:tc>
        <w:tc>
          <w:tcPr>
            <w:tcW w:w="4536" w:type="dxa"/>
            <w:shd w:val="clear" w:color="auto" w:fill="auto"/>
          </w:tcPr>
          <w:p w14:paraId="77B6FC90" w14:textId="77777777" w:rsidR="00764FC8" w:rsidRPr="00ED47B0" w:rsidRDefault="00764FC8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 xml:space="preserve">Slot1 ENTRY vector containing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mec-3p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promoter. </w:t>
            </w:r>
            <w:r w:rsidRPr="00ED47B0">
              <w:rPr>
                <w:color w:val="000000"/>
                <w:sz w:val="18"/>
                <w:szCs w:val="18"/>
              </w:rPr>
              <w:t xml:space="preserve">See Schild 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et al. </w:t>
            </w:r>
            <w:r w:rsidRPr="00ED47B0">
              <w:rPr>
                <w:color w:val="000000"/>
                <w:sz w:val="18"/>
                <w:szCs w:val="18"/>
              </w:rPr>
              <w:t>2014</w:t>
            </w:r>
          </w:p>
        </w:tc>
      </w:tr>
      <w:tr w:rsidR="00764FC8" w:rsidRPr="00ED47B0" w14:paraId="1DFF9B50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66D45B4" w14:textId="10B76512" w:rsidR="00764FC8" w:rsidRPr="00ED47B0" w:rsidRDefault="00764FC8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286</w:t>
            </w:r>
          </w:p>
        </w:tc>
        <w:tc>
          <w:tcPr>
            <w:tcW w:w="3119" w:type="dxa"/>
            <w:shd w:val="clear" w:color="auto" w:fill="auto"/>
          </w:tcPr>
          <w:p w14:paraId="59180F3D" w14:textId="66AD13B7" w:rsidR="00764FC8" w:rsidRPr="00ED47B0" w:rsidRDefault="00764FC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cmk-1 coding sequence </w:t>
            </w:r>
          </w:p>
        </w:tc>
        <w:tc>
          <w:tcPr>
            <w:tcW w:w="4536" w:type="dxa"/>
            <w:shd w:val="clear" w:color="auto" w:fill="auto"/>
          </w:tcPr>
          <w:p w14:paraId="0B0D72F3" w14:textId="52F080D7" w:rsidR="00764FC8" w:rsidRPr="00ED47B0" w:rsidRDefault="00764FC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 xml:space="preserve">Slot2 ENTRY vector with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cmk-1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sz w:val="18"/>
                <w:szCs w:val="18"/>
              </w:rPr>
              <w:t xml:space="preserve">coding sequence </w:t>
            </w:r>
            <w:r w:rsidRPr="00ED47B0">
              <w:rPr>
                <w:iCs/>
                <w:color w:val="000000"/>
                <w:sz w:val="18"/>
                <w:szCs w:val="18"/>
              </w:rPr>
              <w:t>(with start codon, without stop codon).</w:t>
            </w:r>
            <w:r w:rsidRPr="00ED47B0">
              <w:rPr>
                <w:color w:val="000000"/>
                <w:sz w:val="18"/>
                <w:szCs w:val="18"/>
              </w:rPr>
              <w:t xml:space="preserve"> See Schild 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et al. </w:t>
            </w:r>
            <w:r w:rsidRPr="00ED47B0">
              <w:rPr>
                <w:color w:val="000000"/>
                <w:sz w:val="18"/>
                <w:szCs w:val="18"/>
              </w:rPr>
              <w:t>2014.</w:t>
            </w:r>
          </w:p>
        </w:tc>
      </w:tr>
      <w:tr w:rsidR="00CE32AE" w:rsidRPr="00ED47B0" w14:paraId="22BA229C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8ABD208" w14:textId="501F3B0E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 w:cs="Segoe UI"/>
                <w:sz w:val="18"/>
                <w:szCs w:val="18"/>
              </w:rPr>
              <w:t>dg353</w:t>
            </w:r>
          </w:p>
        </w:tc>
        <w:tc>
          <w:tcPr>
            <w:tcW w:w="3119" w:type="dxa"/>
            <w:shd w:val="clear" w:color="auto" w:fill="auto"/>
          </w:tcPr>
          <w:p w14:paraId="32A53EEB" w14:textId="374C0094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086B9830" w14:textId="1CCC6C58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rFonts w:cs="Segoe UI"/>
                <w:sz w:val="18"/>
                <w:szCs w:val="18"/>
              </w:rPr>
              <w:t xml:space="preserve">Slot2 ENTRY vector with 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NeonGreen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 xml:space="preserve">; for expression of cytoplasmic 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NeonGreen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 xml:space="preserve">. </w:t>
            </w:r>
            <w:r w:rsidRPr="00ED47B0">
              <w:rPr>
                <w:iCs/>
                <w:color w:val="000000"/>
                <w:sz w:val="18"/>
                <w:szCs w:val="18"/>
              </w:rPr>
              <w:t>Contains start and stop codons.</w:t>
            </w:r>
          </w:p>
        </w:tc>
      </w:tr>
      <w:tr w:rsidR="00CE32AE" w:rsidRPr="00ED47B0" w14:paraId="59C818C1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E7FFC8" w14:textId="2362357D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 w:cs="Segoe UI"/>
                <w:sz w:val="18"/>
                <w:szCs w:val="18"/>
              </w:rPr>
              <w:t>dg356</w:t>
            </w:r>
          </w:p>
        </w:tc>
        <w:tc>
          <w:tcPr>
            <w:tcW w:w="3119" w:type="dxa"/>
            <w:shd w:val="clear" w:color="auto" w:fill="auto"/>
          </w:tcPr>
          <w:p w14:paraId="404C6E87" w14:textId="79BEF193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NLS</w:t>
            </w:r>
          </w:p>
        </w:tc>
        <w:tc>
          <w:tcPr>
            <w:tcW w:w="4536" w:type="dxa"/>
            <w:shd w:val="clear" w:color="auto" w:fill="auto"/>
          </w:tcPr>
          <w:p w14:paraId="4F3906D6" w14:textId="635B08F8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rFonts w:cs="Segoe UI"/>
                <w:sz w:val="18"/>
                <w:szCs w:val="18"/>
              </w:rPr>
              <w:t xml:space="preserve">Slot2 ENTRY vector with 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NeonGreen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>:</w:t>
            </w:r>
            <w:proofErr w:type="gramStart"/>
            <w:r w:rsidRPr="00ED47B0">
              <w:rPr>
                <w:rFonts w:cs="Segoe UI"/>
                <w:sz w:val="18"/>
                <w:szCs w:val="18"/>
              </w:rPr>
              <w:t>:egl</w:t>
            </w:r>
            <w:proofErr w:type="gramEnd"/>
            <w:r w:rsidRPr="00ED47B0">
              <w:rPr>
                <w:rFonts w:cs="Segoe UI"/>
                <w:sz w:val="18"/>
                <w:szCs w:val="18"/>
              </w:rPr>
              <w:t xml:space="preserve">-13NLS; for expression of nuclear 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NeonGreen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 xml:space="preserve">. </w:t>
            </w:r>
            <w:r w:rsidRPr="00ED47B0">
              <w:rPr>
                <w:iCs/>
                <w:color w:val="000000"/>
                <w:sz w:val="18"/>
                <w:szCs w:val="18"/>
              </w:rPr>
              <w:t>Contains start and stop codons.</w:t>
            </w:r>
          </w:p>
        </w:tc>
      </w:tr>
      <w:tr w:rsidR="00CE32AE" w:rsidRPr="00ED47B0" w14:paraId="6512D379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B32E349" w14:textId="7591B8F8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 w:cs="Segoe UI"/>
                <w:sz w:val="18"/>
                <w:szCs w:val="18"/>
              </w:rPr>
              <w:t>dg357</w:t>
            </w:r>
          </w:p>
        </w:tc>
        <w:tc>
          <w:tcPr>
            <w:tcW w:w="3119" w:type="dxa"/>
            <w:shd w:val="clear" w:color="auto" w:fill="auto"/>
          </w:tcPr>
          <w:p w14:paraId="0A462FFB" w14:textId="2D467D01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yr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41AB5619" w14:textId="0D818AC2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rFonts w:cs="Segoe UI"/>
                <w:sz w:val="18"/>
                <w:szCs w:val="18"/>
              </w:rPr>
              <w:t xml:space="preserve">Slot2 ENTRY vector with 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yr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>::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NeonGreen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 xml:space="preserve">; for expression of </w:t>
            </w:r>
            <w:proofErr w:type="spellStart"/>
            <w:r w:rsidRPr="00ED47B0">
              <w:rPr>
                <w:rFonts w:cs="Segoe UI"/>
                <w:sz w:val="18"/>
                <w:szCs w:val="18"/>
              </w:rPr>
              <w:t>mNeonGreen</w:t>
            </w:r>
            <w:proofErr w:type="spellEnd"/>
            <w:r w:rsidRPr="00ED47B0">
              <w:rPr>
                <w:rFonts w:cs="Segoe UI"/>
                <w:sz w:val="18"/>
                <w:szCs w:val="18"/>
              </w:rPr>
              <w:t xml:space="preserve"> to the plasma membrane. </w:t>
            </w:r>
            <w:r w:rsidRPr="00ED47B0">
              <w:rPr>
                <w:iCs/>
                <w:color w:val="000000"/>
                <w:sz w:val="18"/>
                <w:szCs w:val="18"/>
              </w:rPr>
              <w:t>Contains start and stop codons.</w:t>
            </w:r>
          </w:p>
        </w:tc>
      </w:tr>
      <w:tr w:rsidR="00CE32AE" w:rsidRPr="00ED47B0" w14:paraId="2F353188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A290BB8" w14:textId="77777777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361</w:t>
            </w:r>
          </w:p>
        </w:tc>
        <w:tc>
          <w:tcPr>
            <w:tcW w:w="3119" w:type="dxa"/>
            <w:shd w:val="clear" w:color="auto" w:fill="auto"/>
          </w:tcPr>
          <w:p w14:paraId="73B37CB0" w14:textId="7777777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yr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NLS</w:t>
            </w:r>
          </w:p>
        </w:tc>
        <w:tc>
          <w:tcPr>
            <w:tcW w:w="4536" w:type="dxa"/>
            <w:shd w:val="clear" w:color="auto" w:fill="auto"/>
          </w:tcPr>
          <w:p w14:paraId="47C36CE4" w14:textId="57EBE868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 xml:space="preserve">Plasmid generated by gene synthesis, containing </w:t>
            </w: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myristoylation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signal sequence (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yr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>) in 5’ and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GL-13 </w:t>
            </w: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Nulcear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Localization Sequence (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NLS</w:t>
            </w:r>
            <w:r w:rsidRPr="00ED47B0">
              <w:rPr>
                <w:iCs/>
                <w:color w:val="000000"/>
                <w:sz w:val="18"/>
                <w:szCs w:val="18"/>
              </w:rPr>
              <w:t>) in 3’. This is a starting plasmid for cloning purpose only.</w:t>
            </w:r>
          </w:p>
        </w:tc>
      </w:tr>
      <w:tr w:rsidR="00CE32AE" w:rsidRPr="00ED47B0" w14:paraId="69A773EA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BAF63E" w14:textId="37D431AC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397</w:t>
            </w:r>
          </w:p>
        </w:tc>
        <w:tc>
          <w:tcPr>
            <w:tcW w:w="3119" w:type="dxa"/>
            <w:shd w:val="clear" w:color="auto" w:fill="auto"/>
          </w:tcPr>
          <w:p w14:paraId="7A8576BF" w14:textId="304F89F3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6D296F80" w14:textId="4A5DB28E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3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</w:t>
            </w:r>
            <w:proofErr w:type="gramStart"/>
            <w:r w:rsidRPr="00ED47B0">
              <w:rPr>
                <w:i/>
                <w:iCs/>
                <w:color w:val="000000"/>
                <w:sz w:val="18"/>
                <w:szCs w:val="18"/>
              </w:rPr>
              <w:t>:3xFlag</w:t>
            </w:r>
            <w:proofErr w:type="gramEnd"/>
            <w:r w:rsidRPr="00ED47B0">
              <w:rPr>
                <w:i/>
                <w:iCs/>
                <w:color w:val="000000"/>
                <w:sz w:val="18"/>
                <w:szCs w:val="18"/>
              </w:rPr>
              <w:t>::unc-54UTR</w:t>
            </w:r>
            <w:r w:rsidRPr="00ED47B0">
              <w:rPr>
                <w:iCs/>
                <w:color w:val="000000"/>
                <w:sz w:val="18"/>
                <w:szCs w:val="18"/>
              </w:rPr>
              <w:t>. Used to create C- term fusions. Contains a stop codon.</w:t>
            </w:r>
          </w:p>
        </w:tc>
      </w:tr>
      <w:tr w:rsidR="00CE32AE" w:rsidRPr="00ED47B0" w14:paraId="0E593E5E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9F62DA6" w14:textId="3D9AFE00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398</w:t>
            </w:r>
          </w:p>
        </w:tc>
        <w:tc>
          <w:tcPr>
            <w:tcW w:w="3119" w:type="dxa"/>
            <w:shd w:val="clear" w:color="auto" w:fill="auto"/>
          </w:tcPr>
          <w:p w14:paraId="544212D8" w14:textId="15065DF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</w:t>
            </w:r>
          </w:p>
        </w:tc>
        <w:tc>
          <w:tcPr>
            <w:tcW w:w="4536" w:type="dxa"/>
            <w:shd w:val="clear" w:color="auto" w:fill="auto"/>
          </w:tcPr>
          <w:p w14:paraId="05D9C4A2" w14:textId="5989ABAD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2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. Used to create expression constructs for cytoplasmic expression of </w:t>
            </w: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>. Contains start and stop codons.</w:t>
            </w:r>
          </w:p>
        </w:tc>
      </w:tr>
      <w:tr w:rsidR="00CE32AE" w:rsidRPr="00ED47B0" w14:paraId="2D6DBDF4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33E5EE5" w14:textId="2675FF12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399</w:t>
            </w:r>
          </w:p>
        </w:tc>
        <w:tc>
          <w:tcPr>
            <w:tcW w:w="3119" w:type="dxa"/>
            <w:shd w:val="clear" w:color="auto" w:fill="auto"/>
          </w:tcPr>
          <w:p w14:paraId="6ACB6DF3" w14:textId="234123C7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GFP::3xFlag::unc-54UTR</w:t>
            </w:r>
          </w:p>
        </w:tc>
        <w:tc>
          <w:tcPr>
            <w:tcW w:w="4536" w:type="dxa"/>
            <w:shd w:val="clear" w:color="auto" w:fill="auto"/>
          </w:tcPr>
          <w:p w14:paraId="1945FFA9" w14:textId="68AE2060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3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GFP:</w:t>
            </w:r>
            <w:proofErr w:type="gramStart"/>
            <w:r w:rsidRPr="00ED47B0">
              <w:rPr>
                <w:i/>
                <w:iCs/>
                <w:color w:val="000000"/>
                <w:sz w:val="18"/>
                <w:szCs w:val="18"/>
              </w:rPr>
              <w:t>:3xFlag</w:t>
            </w:r>
            <w:proofErr w:type="gramEnd"/>
            <w:r w:rsidRPr="00ED47B0">
              <w:rPr>
                <w:i/>
                <w:iCs/>
                <w:color w:val="000000"/>
                <w:sz w:val="18"/>
                <w:szCs w:val="18"/>
              </w:rPr>
              <w:t>::unc-54UTR</w:t>
            </w:r>
            <w:r w:rsidRPr="00ED47B0">
              <w:rPr>
                <w:iCs/>
                <w:color w:val="000000"/>
                <w:sz w:val="18"/>
                <w:szCs w:val="18"/>
              </w:rPr>
              <w:t>.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>Used to create C- term fusions. Contains a stop codon.</w:t>
            </w:r>
          </w:p>
        </w:tc>
      </w:tr>
      <w:tr w:rsidR="00CE32AE" w:rsidRPr="00ED47B0" w14:paraId="43241E9E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99CB176" w14:textId="4D27084B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00</w:t>
            </w:r>
          </w:p>
        </w:tc>
        <w:tc>
          <w:tcPr>
            <w:tcW w:w="3119" w:type="dxa"/>
            <w:shd w:val="clear" w:color="auto" w:fill="auto"/>
          </w:tcPr>
          <w:p w14:paraId="0B50E7B1" w14:textId="485C980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GFP::3xFlag</w:t>
            </w:r>
          </w:p>
        </w:tc>
        <w:tc>
          <w:tcPr>
            <w:tcW w:w="4536" w:type="dxa"/>
            <w:shd w:val="clear" w:color="auto" w:fill="auto"/>
          </w:tcPr>
          <w:p w14:paraId="39D53377" w14:textId="1CFE861C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2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GFP3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xFlag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>. Used to create expression constructs for cytoplasmic expression of GFP. Contains start and stop codons.</w:t>
            </w:r>
          </w:p>
        </w:tc>
      </w:tr>
      <w:tr w:rsidR="00CE32AE" w:rsidRPr="00ED47B0" w14:paraId="0ABADB39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7015E18" w14:textId="62380721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01</w:t>
            </w:r>
          </w:p>
        </w:tc>
        <w:tc>
          <w:tcPr>
            <w:tcW w:w="3119" w:type="dxa"/>
            <w:shd w:val="clear" w:color="auto" w:fill="auto"/>
          </w:tcPr>
          <w:p w14:paraId="0A83C0F3" w14:textId="377F713A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mec-3p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7B8DD1E9" w14:textId="5801D98D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Construct for 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expression in FLP and PLM, generated by LR reaction between dg68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.</w:t>
            </w:r>
          </w:p>
        </w:tc>
      </w:tr>
      <w:tr w:rsidR="00CE32AE" w:rsidRPr="00ED47B0" w14:paraId="479C9824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A37EB42" w14:textId="4AFEBCE4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de-CH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02</w:t>
            </w:r>
          </w:p>
        </w:tc>
        <w:tc>
          <w:tcPr>
            <w:tcW w:w="3119" w:type="dxa"/>
            <w:shd w:val="clear" w:color="auto" w:fill="auto"/>
          </w:tcPr>
          <w:p w14:paraId="2E4936BE" w14:textId="179E78B3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CH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  <w:lang w:val="de-CH"/>
              </w:rPr>
              <w:t>mec-3p::GFP::3xFlag::unc-54UTR</w:t>
            </w:r>
          </w:p>
        </w:tc>
        <w:tc>
          <w:tcPr>
            <w:tcW w:w="4536" w:type="dxa"/>
            <w:shd w:val="clear" w:color="auto" w:fill="auto"/>
          </w:tcPr>
          <w:p w14:paraId="49C5E2DA" w14:textId="736D3C94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Construct for GFP::3xFlag expression in FLP and PLM, generated by LR reaction between dg68, dg399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0C542714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A4749E9" w14:textId="2DE8330D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03</w:t>
            </w:r>
          </w:p>
        </w:tc>
        <w:tc>
          <w:tcPr>
            <w:tcW w:w="3119" w:type="dxa"/>
            <w:shd w:val="clear" w:color="auto" w:fill="auto"/>
          </w:tcPr>
          <w:p w14:paraId="1BEB63A3" w14:textId="7D2D36EF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vit-3p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305A1E96" w14:textId="2C54DFB7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Construct for 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::3xFlag expression in the intestine, generated by LR reaction between </w:t>
            </w:r>
            <w:r w:rsidR="00A81B02" w:rsidRPr="00ED47B0">
              <w:rPr>
                <w:color w:val="000000"/>
                <w:sz w:val="18"/>
                <w:szCs w:val="18"/>
              </w:rPr>
              <w:t>pms7</w:t>
            </w:r>
            <w:r w:rsidRPr="00ED47B0">
              <w:rPr>
                <w:color w:val="000000"/>
                <w:sz w:val="18"/>
                <w:szCs w:val="18"/>
              </w:rPr>
              <w:t>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.</w:t>
            </w:r>
          </w:p>
        </w:tc>
      </w:tr>
      <w:tr w:rsidR="00CE32AE" w:rsidRPr="00ED47B0" w14:paraId="7184B014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763F1D8" w14:textId="26461E0F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de-CH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04</w:t>
            </w:r>
          </w:p>
        </w:tc>
        <w:tc>
          <w:tcPr>
            <w:tcW w:w="3119" w:type="dxa"/>
            <w:shd w:val="clear" w:color="auto" w:fill="auto"/>
          </w:tcPr>
          <w:p w14:paraId="5041D651" w14:textId="4C4EF3F3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fr-CH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vit-3p</w:t>
            </w:r>
            <w:proofErr w:type="gramStart"/>
            <w:r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::GFP</w:t>
            </w:r>
            <w:proofErr w:type="gramEnd"/>
            <w:r w:rsidRPr="00ED47B0">
              <w:rPr>
                <w:i/>
                <w:iCs/>
                <w:color w:val="000000"/>
                <w:sz w:val="18"/>
                <w:szCs w:val="18"/>
                <w:lang w:val="fr-CH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08C7BC05" w14:textId="028996DD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Construct for GFP expression in the intestine, generated by LR reaction between </w:t>
            </w:r>
            <w:r w:rsidR="00A81B02" w:rsidRPr="00ED47B0">
              <w:rPr>
                <w:color w:val="000000"/>
                <w:sz w:val="18"/>
                <w:szCs w:val="18"/>
              </w:rPr>
              <w:t>pms7</w:t>
            </w:r>
            <w:r w:rsidRPr="00ED47B0">
              <w:rPr>
                <w:color w:val="000000"/>
                <w:sz w:val="18"/>
                <w:szCs w:val="18"/>
              </w:rPr>
              <w:t>, dg399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.</w:t>
            </w:r>
          </w:p>
        </w:tc>
      </w:tr>
      <w:tr w:rsidR="00CE32AE" w:rsidRPr="00ED47B0" w14:paraId="49DC9A6A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FF694FD" w14:textId="5BB502A5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05</w:t>
            </w:r>
          </w:p>
        </w:tc>
        <w:tc>
          <w:tcPr>
            <w:tcW w:w="3119" w:type="dxa"/>
            <w:shd w:val="clear" w:color="auto" w:fill="auto"/>
          </w:tcPr>
          <w:p w14:paraId="41BE9B15" w14:textId="6C0FE2C5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mec-3p::cmk-1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4850410E" w14:textId="74443E24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Construct for CMK-1:</w:t>
            </w:r>
            <w:proofErr w:type="gramStart"/>
            <w:r w:rsidRPr="00ED47B0">
              <w:rPr>
                <w:color w:val="000000"/>
                <w:sz w:val="18"/>
                <w:szCs w:val="18"/>
              </w:rPr>
              <w:t>: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proofErr w:type="gramEnd"/>
            <w:r w:rsidRPr="00ED47B0">
              <w:rPr>
                <w:color w:val="000000"/>
                <w:sz w:val="18"/>
                <w:szCs w:val="18"/>
              </w:rPr>
              <w:t>::3xFlag  expression in FLP, generated by LR reaction between dg68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.</w:t>
            </w:r>
          </w:p>
        </w:tc>
      </w:tr>
      <w:tr w:rsidR="00CE32AE" w:rsidRPr="00ED47B0" w14:paraId="558B3CE9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18D411D" w14:textId="318B91AB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06</w:t>
            </w:r>
          </w:p>
        </w:tc>
        <w:tc>
          <w:tcPr>
            <w:tcW w:w="3119" w:type="dxa"/>
            <w:shd w:val="clear" w:color="auto" w:fill="auto"/>
          </w:tcPr>
          <w:p w14:paraId="2307B65A" w14:textId="7876A84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mec-3p::cmk-1::GFP::3xFlag::unc-54UTR</w:t>
            </w:r>
          </w:p>
        </w:tc>
        <w:tc>
          <w:tcPr>
            <w:tcW w:w="4536" w:type="dxa"/>
            <w:shd w:val="clear" w:color="auto" w:fill="auto"/>
          </w:tcPr>
          <w:p w14:paraId="79EB5E3D" w14:textId="40B9DE9F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Construct for CMK-1:</w:t>
            </w:r>
            <w:proofErr w:type="gramStart"/>
            <w:r w:rsidRPr="00ED47B0">
              <w:rPr>
                <w:color w:val="000000"/>
                <w:sz w:val="18"/>
                <w:szCs w:val="18"/>
              </w:rPr>
              <w:t>:GFP</w:t>
            </w:r>
            <w:proofErr w:type="gramEnd"/>
            <w:r w:rsidRPr="00ED47B0">
              <w:rPr>
                <w:color w:val="000000"/>
                <w:sz w:val="18"/>
                <w:szCs w:val="18"/>
              </w:rPr>
              <w:t>::3xFlag expression in FLP, generated by LR reaction between dg68, dg399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.</w:t>
            </w:r>
          </w:p>
        </w:tc>
      </w:tr>
      <w:tr w:rsidR="00CE32AE" w:rsidRPr="00ED47B0" w14:paraId="3B0C7929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1F0C938" w14:textId="4C424E5E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lastRenderedPageBreak/>
              <w:t>dg407</w:t>
            </w:r>
          </w:p>
        </w:tc>
        <w:tc>
          <w:tcPr>
            <w:tcW w:w="3119" w:type="dxa"/>
            <w:shd w:val="clear" w:color="auto" w:fill="auto"/>
          </w:tcPr>
          <w:p w14:paraId="3D645D8F" w14:textId="7AA1D715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srh-74 promoter</w:t>
            </w:r>
          </w:p>
        </w:tc>
        <w:tc>
          <w:tcPr>
            <w:tcW w:w="4536" w:type="dxa"/>
            <w:shd w:val="clear" w:color="auto" w:fill="auto"/>
          </w:tcPr>
          <w:p w14:paraId="4E66064C" w14:textId="2AFA8488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srh-74p</w:t>
            </w:r>
            <w:r w:rsidRPr="00ED47B0">
              <w:rPr>
                <w:iCs/>
                <w:color w:val="000000"/>
                <w:sz w:val="18"/>
                <w:szCs w:val="18"/>
              </w:rPr>
              <w:t>. A 1.7 kb fragment was cloned by PCR followed by BP recombination into mg169</w:t>
            </w:r>
          </w:p>
        </w:tc>
      </w:tr>
      <w:tr w:rsidR="00CE32AE" w:rsidRPr="00ED47B0" w14:paraId="4567E092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0D9E215" w14:textId="7B4E333B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08</w:t>
            </w:r>
          </w:p>
        </w:tc>
        <w:tc>
          <w:tcPr>
            <w:tcW w:w="3119" w:type="dxa"/>
            <w:shd w:val="clear" w:color="auto" w:fill="auto"/>
          </w:tcPr>
          <w:p w14:paraId="01C3241D" w14:textId="06E8CF6B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spin-3 promoter</w:t>
            </w:r>
          </w:p>
        </w:tc>
        <w:tc>
          <w:tcPr>
            <w:tcW w:w="4536" w:type="dxa"/>
            <w:shd w:val="clear" w:color="auto" w:fill="auto"/>
          </w:tcPr>
          <w:p w14:paraId="364D0FE7" w14:textId="0EBDA75A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spin-3p</w:t>
            </w:r>
            <w:r w:rsidRPr="00ED47B0">
              <w:rPr>
                <w:iCs/>
                <w:color w:val="000000"/>
                <w:sz w:val="18"/>
                <w:szCs w:val="18"/>
              </w:rPr>
              <w:t>. A 2 kb fragment was cloned by PCR followed by BP recombination into mg169</w:t>
            </w:r>
          </w:p>
        </w:tc>
      </w:tr>
      <w:tr w:rsidR="00CE32AE" w:rsidRPr="00ED47B0" w14:paraId="317ED61D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C8EBEF9" w14:textId="48A9A95C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09</w:t>
            </w:r>
          </w:p>
        </w:tc>
        <w:tc>
          <w:tcPr>
            <w:tcW w:w="3119" w:type="dxa"/>
            <w:shd w:val="clear" w:color="auto" w:fill="auto"/>
          </w:tcPr>
          <w:p w14:paraId="0B413F96" w14:textId="313E019F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C54D10.5 promoter</w:t>
            </w:r>
          </w:p>
        </w:tc>
        <w:tc>
          <w:tcPr>
            <w:tcW w:w="4536" w:type="dxa"/>
            <w:shd w:val="clear" w:color="auto" w:fill="auto"/>
          </w:tcPr>
          <w:p w14:paraId="61310AF9" w14:textId="08E6C1C5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C54D10.5p</w:t>
            </w:r>
            <w:r w:rsidRPr="00ED47B0">
              <w:rPr>
                <w:iCs/>
                <w:color w:val="000000"/>
                <w:sz w:val="18"/>
                <w:szCs w:val="18"/>
              </w:rPr>
              <w:t>. A 2.5 kb fragment was cloned by PCR followed by BP recombination into mg169</w:t>
            </w:r>
          </w:p>
        </w:tc>
      </w:tr>
      <w:tr w:rsidR="00CE32AE" w:rsidRPr="00ED47B0" w14:paraId="1ACCA896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B4780BC" w14:textId="4CEB46C8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10</w:t>
            </w:r>
          </w:p>
        </w:tc>
        <w:tc>
          <w:tcPr>
            <w:tcW w:w="3119" w:type="dxa"/>
            <w:shd w:val="clear" w:color="auto" w:fill="auto"/>
          </w:tcPr>
          <w:p w14:paraId="41227D12" w14:textId="09703E24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srr10 promoter</w:t>
            </w:r>
          </w:p>
        </w:tc>
        <w:tc>
          <w:tcPr>
            <w:tcW w:w="4536" w:type="dxa"/>
            <w:shd w:val="clear" w:color="auto" w:fill="auto"/>
          </w:tcPr>
          <w:p w14:paraId="6324EE09" w14:textId="1660575A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srr10p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. A 662 </w:t>
            </w: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bp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fragment was cloned by PCR followed by BP recombination into mg169</w:t>
            </w:r>
          </w:p>
        </w:tc>
      </w:tr>
      <w:tr w:rsidR="00CE32AE" w:rsidRPr="00ED47B0" w14:paraId="5A9CD6DF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C988B9" w14:textId="294A36E4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11</w:t>
            </w:r>
          </w:p>
        </w:tc>
        <w:tc>
          <w:tcPr>
            <w:tcW w:w="3119" w:type="dxa"/>
            <w:shd w:val="clear" w:color="auto" w:fill="auto"/>
          </w:tcPr>
          <w:p w14:paraId="1E8ED655" w14:textId="1865698F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srj-45 promoter</w:t>
            </w:r>
          </w:p>
        </w:tc>
        <w:tc>
          <w:tcPr>
            <w:tcW w:w="4536" w:type="dxa"/>
            <w:shd w:val="clear" w:color="auto" w:fill="auto"/>
          </w:tcPr>
          <w:p w14:paraId="68C14C66" w14:textId="73CC6F2D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srj-45p</w:t>
            </w:r>
            <w:r w:rsidRPr="00ED47B0">
              <w:rPr>
                <w:iCs/>
                <w:color w:val="000000"/>
                <w:sz w:val="18"/>
                <w:szCs w:val="18"/>
              </w:rPr>
              <w:t>. A 1 kb fragment was cloned by PCR followed by BP recombination into mg169</w:t>
            </w:r>
          </w:p>
        </w:tc>
      </w:tr>
      <w:tr w:rsidR="00CE32AE" w:rsidRPr="00ED47B0" w14:paraId="0CC38749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78ABD82" w14:textId="74DE4CD3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12</w:t>
            </w:r>
          </w:p>
        </w:tc>
        <w:tc>
          <w:tcPr>
            <w:tcW w:w="3119" w:type="dxa"/>
            <w:shd w:val="clear" w:color="auto" w:fill="auto"/>
          </w:tcPr>
          <w:p w14:paraId="0094F72D" w14:textId="68000D90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W02G9.5 promoter</w:t>
            </w:r>
          </w:p>
        </w:tc>
        <w:tc>
          <w:tcPr>
            <w:tcW w:w="4536" w:type="dxa"/>
            <w:shd w:val="clear" w:color="auto" w:fill="auto"/>
          </w:tcPr>
          <w:p w14:paraId="6DDB2FBE" w14:textId="08F84B68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W02G9.5p</w:t>
            </w:r>
            <w:r w:rsidRPr="00ED47B0">
              <w:rPr>
                <w:iCs/>
                <w:color w:val="000000"/>
                <w:sz w:val="18"/>
                <w:szCs w:val="18"/>
              </w:rPr>
              <w:t>. A 1.9 kb fragment was cloned by PCR followed by BP recombination into mg169</w:t>
            </w:r>
          </w:p>
        </w:tc>
      </w:tr>
      <w:tr w:rsidR="00CE32AE" w:rsidRPr="00ED47B0" w14:paraId="5096CEDE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5CD57BB" w14:textId="2D9C7F65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13</w:t>
            </w:r>
          </w:p>
        </w:tc>
        <w:tc>
          <w:tcPr>
            <w:tcW w:w="3119" w:type="dxa"/>
            <w:shd w:val="clear" w:color="auto" w:fill="auto"/>
          </w:tcPr>
          <w:p w14:paraId="11AB7E86" w14:textId="7D59F1FA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F21D12.3 promoter</w:t>
            </w:r>
          </w:p>
        </w:tc>
        <w:tc>
          <w:tcPr>
            <w:tcW w:w="4536" w:type="dxa"/>
            <w:shd w:val="clear" w:color="auto" w:fill="auto"/>
          </w:tcPr>
          <w:p w14:paraId="7B218922" w14:textId="79ACD94E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F21D12.3p</w:t>
            </w:r>
            <w:r w:rsidRPr="00ED47B0">
              <w:rPr>
                <w:iCs/>
                <w:color w:val="000000"/>
                <w:sz w:val="18"/>
                <w:szCs w:val="18"/>
              </w:rPr>
              <w:t>. A 2 kb fragment was cloned by PCR followed by BP recombination into mg169</w:t>
            </w:r>
          </w:p>
        </w:tc>
      </w:tr>
      <w:tr w:rsidR="00CE32AE" w:rsidRPr="00ED47B0" w14:paraId="6894C6A3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70852B7" w14:textId="33BE73F4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14</w:t>
            </w:r>
          </w:p>
        </w:tc>
        <w:tc>
          <w:tcPr>
            <w:tcW w:w="3119" w:type="dxa"/>
            <w:shd w:val="clear" w:color="auto" w:fill="auto"/>
          </w:tcPr>
          <w:p w14:paraId="255A1BB6" w14:textId="18707032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amx-1 promoter</w:t>
            </w:r>
          </w:p>
        </w:tc>
        <w:tc>
          <w:tcPr>
            <w:tcW w:w="4536" w:type="dxa"/>
            <w:shd w:val="clear" w:color="auto" w:fill="auto"/>
          </w:tcPr>
          <w:p w14:paraId="0CE5D7CF" w14:textId="28027DDE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amx-1p</w:t>
            </w:r>
            <w:r w:rsidRPr="00ED47B0">
              <w:rPr>
                <w:iCs/>
                <w:color w:val="000000"/>
                <w:sz w:val="18"/>
                <w:szCs w:val="18"/>
              </w:rPr>
              <w:t>. A 2 kb fragment was cloned by PCR followed by BP recombination into mg169</w:t>
            </w:r>
          </w:p>
        </w:tc>
      </w:tr>
      <w:tr w:rsidR="00CE32AE" w:rsidRPr="00ED47B0" w14:paraId="42F0B7B5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DC3E32B" w14:textId="591BBA6B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15</w:t>
            </w:r>
          </w:p>
        </w:tc>
        <w:tc>
          <w:tcPr>
            <w:tcW w:w="3119" w:type="dxa"/>
            <w:shd w:val="clear" w:color="auto" w:fill="auto"/>
          </w:tcPr>
          <w:p w14:paraId="3EEED844" w14:textId="7F476EF3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 xml:space="preserve">str-74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4536" w:type="dxa"/>
            <w:shd w:val="clear" w:color="auto" w:fill="auto"/>
          </w:tcPr>
          <w:p w14:paraId="6BEB74E7" w14:textId="55A5E2B0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ENTRY vector for </w:t>
            </w:r>
            <w:r w:rsidRPr="00ED47B0">
              <w:rPr>
                <w:i/>
                <w:color w:val="000000"/>
                <w:sz w:val="18"/>
                <w:szCs w:val="18"/>
              </w:rPr>
              <w:t>str-74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ED47B0">
              <w:rPr>
                <w:iCs/>
                <w:color w:val="000000"/>
                <w:sz w:val="18"/>
                <w:szCs w:val="18"/>
              </w:rPr>
              <w:t>. A 1.5 kb fragment was cloned by PCR followed by BP recombination into mg169</w:t>
            </w:r>
          </w:p>
        </w:tc>
      </w:tr>
      <w:tr w:rsidR="00CE32AE" w:rsidRPr="00ED47B0" w14:paraId="1D6B5BFD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14E839E" w14:textId="1F6D627B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16</w:t>
            </w:r>
          </w:p>
        </w:tc>
        <w:tc>
          <w:tcPr>
            <w:tcW w:w="3119" w:type="dxa"/>
            <w:shd w:val="clear" w:color="auto" w:fill="auto"/>
          </w:tcPr>
          <w:p w14:paraId="7C1C1F82" w14:textId="4267C141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srh-74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 xml:space="preserve">::3xFlag::unc-54UTR </w:t>
            </w:r>
          </w:p>
        </w:tc>
        <w:tc>
          <w:tcPr>
            <w:tcW w:w="4536" w:type="dxa"/>
            <w:shd w:val="clear" w:color="auto" w:fill="auto"/>
          </w:tcPr>
          <w:p w14:paraId="5DF1B9A2" w14:textId="16F433F1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07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7E9FDA13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CC7C4B2" w14:textId="097CAEA2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17</w:t>
            </w:r>
          </w:p>
        </w:tc>
        <w:tc>
          <w:tcPr>
            <w:tcW w:w="3119" w:type="dxa"/>
            <w:shd w:val="clear" w:color="auto" w:fill="auto"/>
          </w:tcPr>
          <w:p w14:paraId="16D1DD6C" w14:textId="0F443E31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spin-3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 xml:space="preserve">::3xFlag::unc-54UTR </w:t>
            </w:r>
          </w:p>
        </w:tc>
        <w:tc>
          <w:tcPr>
            <w:tcW w:w="4536" w:type="dxa"/>
            <w:shd w:val="clear" w:color="auto" w:fill="auto"/>
          </w:tcPr>
          <w:p w14:paraId="0C283C59" w14:textId="31795B53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08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0635FC8C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23832F" w14:textId="0D9B089A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18</w:t>
            </w:r>
          </w:p>
        </w:tc>
        <w:tc>
          <w:tcPr>
            <w:tcW w:w="3119" w:type="dxa"/>
            <w:shd w:val="clear" w:color="auto" w:fill="auto"/>
          </w:tcPr>
          <w:p w14:paraId="7C6C8906" w14:textId="0FA5C2C1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C54D10.5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6AD19B0C" w14:textId="17B1508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09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7F6E9CD1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34BACE2" w14:textId="11F8BC77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19</w:t>
            </w:r>
          </w:p>
        </w:tc>
        <w:tc>
          <w:tcPr>
            <w:tcW w:w="3119" w:type="dxa"/>
            <w:shd w:val="clear" w:color="auto" w:fill="auto"/>
          </w:tcPr>
          <w:p w14:paraId="69343FC7" w14:textId="0E62DD07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srr-10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147FA1CB" w14:textId="086B0890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10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41CB24C3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08BCA87" w14:textId="250A19DA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20</w:t>
            </w:r>
          </w:p>
        </w:tc>
        <w:tc>
          <w:tcPr>
            <w:tcW w:w="3119" w:type="dxa"/>
            <w:shd w:val="clear" w:color="auto" w:fill="auto"/>
          </w:tcPr>
          <w:p w14:paraId="0DE540CA" w14:textId="0F8E91A6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srj-45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 xml:space="preserve">::3xFlag::unc-54UTR </w:t>
            </w:r>
          </w:p>
        </w:tc>
        <w:tc>
          <w:tcPr>
            <w:tcW w:w="4536" w:type="dxa"/>
            <w:shd w:val="clear" w:color="auto" w:fill="auto"/>
          </w:tcPr>
          <w:p w14:paraId="2EF32B26" w14:textId="0D3434A9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11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6B2B4E86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E72B103" w14:textId="32DF477C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21</w:t>
            </w:r>
          </w:p>
        </w:tc>
        <w:tc>
          <w:tcPr>
            <w:tcW w:w="3119" w:type="dxa"/>
            <w:shd w:val="clear" w:color="auto" w:fill="auto"/>
          </w:tcPr>
          <w:p w14:paraId="30FD82C7" w14:textId="3AC62B80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angl-1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 xml:space="preserve">::3xFlag::unc-54UTR </w:t>
            </w:r>
          </w:p>
        </w:tc>
        <w:tc>
          <w:tcPr>
            <w:tcW w:w="4536" w:type="dxa"/>
            <w:shd w:val="clear" w:color="auto" w:fill="auto"/>
          </w:tcPr>
          <w:p w14:paraId="088ED919" w14:textId="26D501A6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12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299D53A6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DF5539C" w14:textId="3EC22C19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22</w:t>
            </w:r>
          </w:p>
        </w:tc>
        <w:tc>
          <w:tcPr>
            <w:tcW w:w="3119" w:type="dxa"/>
            <w:shd w:val="clear" w:color="auto" w:fill="auto"/>
          </w:tcPr>
          <w:p w14:paraId="27957A3D" w14:textId="3A228E1A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amx-1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2C7F4596" w14:textId="54AD175E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14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mg207</w:t>
            </w:r>
          </w:p>
        </w:tc>
      </w:tr>
      <w:tr w:rsidR="00CE32AE" w:rsidRPr="00ED47B0" w14:paraId="643BF24D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1E8B899" w14:textId="07FA1220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23</w:t>
            </w:r>
          </w:p>
        </w:tc>
        <w:tc>
          <w:tcPr>
            <w:tcW w:w="3119" w:type="dxa"/>
            <w:shd w:val="clear" w:color="auto" w:fill="auto"/>
          </w:tcPr>
          <w:p w14:paraId="67FEAC02" w14:textId="1F9601C3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F21D12.3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3019AE2E" w14:textId="0F6657BB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13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7841561A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41813C" w14:textId="7CCB5B00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sz w:val="18"/>
                <w:szCs w:val="18"/>
              </w:rPr>
              <w:t>dg424</w:t>
            </w:r>
          </w:p>
        </w:tc>
        <w:tc>
          <w:tcPr>
            <w:tcW w:w="3119" w:type="dxa"/>
            <w:shd w:val="clear" w:color="auto" w:fill="auto"/>
          </w:tcPr>
          <w:p w14:paraId="7B07B5D5" w14:textId="206F053D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str-74p::</w:t>
            </w:r>
            <w:proofErr w:type="spellStart"/>
            <w:r w:rsidRPr="00ED47B0">
              <w:rPr>
                <w:i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71D7A0D1" w14:textId="64404798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transcriptional reporter generated by LR reaction between dg415, dg398, pMH473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pCFJ150</w:t>
            </w:r>
          </w:p>
        </w:tc>
      </w:tr>
      <w:tr w:rsidR="00CE32AE" w:rsidRPr="00ED47B0" w14:paraId="04AE7874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FD57ECC" w14:textId="2760C838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dg425</w:t>
            </w:r>
          </w:p>
        </w:tc>
        <w:tc>
          <w:tcPr>
            <w:tcW w:w="3119" w:type="dxa"/>
            <w:shd w:val="clear" w:color="auto" w:fill="auto"/>
          </w:tcPr>
          <w:p w14:paraId="2C6E36E5" w14:textId="051B75F6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cmk-1p::cmk-1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1B3CC06B" w14:textId="110787EF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Construct for CMK-1::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fusion expression in </w:t>
            </w:r>
            <w:r w:rsidRPr="00ED47B0">
              <w:rPr>
                <w:i/>
                <w:color w:val="000000"/>
                <w:sz w:val="18"/>
                <w:szCs w:val="18"/>
              </w:rPr>
              <w:t>cmk-1</w:t>
            </w:r>
            <w:r w:rsidRPr="00ED47B0">
              <w:rPr>
                <w:color w:val="000000"/>
                <w:sz w:val="18"/>
                <w:szCs w:val="18"/>
              </w:rPr>
              <w:t xml:space="preserve"> expressing cells, generated by LR reaction between mg268, dg286, dg397</w:t>
            </w:r>
            <w:r w:rsidR="000222D1" w:rsidRPr="00ED47B0">
              <w:rPr>
                <w:color w:val="000000"/>
                <w:sz w:val="18"/>
                <w:szCs w:val="18"/>
              </w:rPr>
              <w:t>,</w:t>
            </w:r>
            <w:r w:rsidRPr="00ED47B0">
              <w:rPr>
                <w:color w:val="000000"/>
                <w:sz w:val="18"/>
                <w:szCs w:val="18"/>
              </w:rPr>
              <w:t xml:space="preserve"> and mg207</w:t>
            </w:r>
          </w:p>
        </w:tc>
      </w:tr>
      <w:tr w:rsidR="00CE32AE" w:rsidRPr="00ED47B0" w14:paraId="6BC94A06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AF8750" w14:textId="6B175E14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  <w:lang w:val="fr-CH"/>
              </w:rPr>
              <w:t>dg432</w:t>
            </w:r>
          </w:p>
        </w:tc>
        <w:tc>
          <w:tcPr>
            <w:tcW w:w="3119" w:type="dxa"/>
            <w:shd w:val="clear" w:color="auto" w:fill="auto"/>
          </w:tcPr>
          <w:p w14:paraId="79E6E20C" w14:textId="3DFB758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yr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ED47B0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i/>
                <w:iCs/>
                <w:color w:val="000000"/>
                <w:sz w:val="18"/>
                <w:szCs w:val="18"/>
              </w:rPr>
              <w:t>::3xFlag::NLS</w:t>
            </w:r>
          </w:p>
        </w:tc>
        <w:tc>
          <w:tcPr>
            <w:tcW w:w="4536" w:type="dxa"/>
            <w:shd w:val="clear" w:color="auto" w:fill="auto"/>
          </w:tcPr>
          <w:p w14:paraId="297AEC55" w14:textId="13C9FCA9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3xFlag was added to dg361 by whole plasmid PCR amplification.</w:t>
            </w:r>
            <w:r w:rsidR="007A17E5" w:rsidRPr="00ED47B0">
              <w:rPr>
                <w:iCs/>
                <w:color w:val="000000"/>
                <w:sz w:val="18"/>
                <w:szCs w:val="18"/>
              </w:rPr>
              <w:t xml:space="preserve"> This plasmid is for cloning purpose only.</w:t>
            </w:r>
          </w:p>
        </w:tc>
      </w:tr>
      <w:tr w:rsidR="00164913" w:rsidRPr="00ED47B0" w14:paraId="1C79F125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2731F9E" w14:textId="24676672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1</w:t>
            </w:r>
          </w:p>
        </w:tc>
        <w:tc>
          <w:tcPr>
            <w:tcW w:w="3119" w:type="dxa"/>
            <w:shd w:val="clear" w:color="auto" w:fill="auto"/>
          </w:tcPr>
          <w:p w14:paraId="2590E357" w14:textId="4FF349E7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de-CH"/>
              </w:rPr>
              <w:t>srr-10p::GFP::3xFlag::unc-54UTR</w:t>
            </w:r>
          </w:p>
        </w:tc>
        <w:tc>
          <w:tcPr>
            <w:tcW w:w="4536" w:type="dxa"/>
            <w:shd w:val="clear" w:color="auto" w:fill="auto"/>
          </w:tcPr>
          <w:p w14:paraId="426E4C82" w14:textId="565A9FBC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10, dg400, pMH473, and pCFJ150</w:t>
            </w:r>
          </w:p>
        </w:tc>
      </w:tr>
      <w:tr w:rsidR="00164913" w:rsidRPr="00ED47B0" w14:paraId="30679DEA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A3CE0A6" w14:textId="549DB780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2</w:t>
            </w:r>
          </w:p>
        </w:tc>
        <w:tc>
          <w:tcPr>
            <w:tcW w:w="3119" w:type="dxa"/>
            <w:shd w:val="clear" w:color="auto" w:fill="auto"/>
          </w:tcPr>
          <w:p w14:paraId="4C83230F" w14:textId="0C4F0AD7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srj-45p</w:t>
            </w:r>
            <w:proofErr w:type="gramStart"/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::GFP</w:t>
            </w:r>
            <w:proofErr w:type="gramEnd"/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 xml:space="preserve">::3xFlag::unc-54UTR </w:t>
            </w:r>
          </w:p>
        </w:tc>
        <w:tc>
          <w:tcPr>
            <w:tcW w:w="4536" w:type="dxa"/>
            <w:shd w:val="clear" w:color="auto" w:fill="auto"/>
          </w:tcPr>
          <w:p w14:paraId="5DE4DFB9" w14:textId="69272A31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11, dg400, pMH473, and pCFJ150</w:t>
            </w:r>
          </w:p>
        </w:tc>
      </w:tr>
      <w:tr w:rsidR="00164913" w:rsidRPr="00ED47B0" w14:paraId="5059CC81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98C1F49" w14:textId="41042842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lastRenderedPageBreak/>
              <w:t>dg543</w:t>
            </w:r>
          </w:p>
        </w:tc>
        <w:tc>
          <w:tcPr>
            <w:tcW w:w="3119" w:type="dxa"/>
            <w:shd w:val="clear" w:color="auto" w:fill="auto"/>
          </w:tcPr>
          <w:p w14:paraId="0F993FB7" w14:textId="38B6D754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de-CH"/>
              </w:rPr>
              <w:t>F21D12.3p::GFP::3xFlag::unc-54UTR</w:t>
            </w:r>
          </w:p>
        </w:tc>
        <w:tc>
          <w:tcPr>
            <w:tcW w:w="4536" w:type="dxa"/>
            <w:shd w:val="clear" w:color="auto" w:fill="auto"/>
          </w:tcPr>
          <w:p w14:paraId="052DFD44" w14:textId="41242502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13, dg400, pMH473, and pCFJ150</w:t>
            </w:r>
          </w:p>
        </w:tc>
      </w:tr>
      <w:tr w:rsidR="00164913" w:rsidRPr="00ED47B0" w14:paraId="475D8A2C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AD8566F" w14:textId="6B917B3D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4</w:t>
            </w:r>
          </w:p>
        </w:tc>
        <w:tc>
          <w:tcPr>
            <w:tcW w:w="3119" w:type="dxa"/>
            <w:shd w:val="clear" w:color="auto" w:fill="auto"/>
          </w:tcPr>
          <w:p w14:paraId="6878B058" w14:textId="5FBE75A1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amx-1p</w:t>
            </w:r>
            <w:proofErr w:type="gramStart"/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::GFP</w:t>
            </w:r>
            <w:proofErr w:type="gramEnd"/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::3xFlag::unc-54UTR</w:t>
            </w:r>
          </w:p>
        </w:tc>
        <w:tc>
          <w:tcPr>
            <w:tcW w:w="4536" w:type="dxa"/>
            <w:shd w:val="clear" w:color="auto" w:fill="auto"/>
          </w:tcPr>
          <w:p w14:paraId="79121FDE" w14:textId="52172928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14, dg400, pMH473, and mg207</w:t>
            </w:r>
          </w:p>
        </w:tc>
      </w:tr>
      <w:tr w:rsidR="00164913" w:rsidRPr="00ED47B0" w14:paraId="4E86F842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344EBED" w14:textId="67553609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5</w:t>
            </w:r>
          </w:p>
        </w:tc>
        <w:tc>
          <w:tcPr>
            <w:tcW w:w="3119" w:type="dxa"/>
            <w:shd w:val="clear" w:color="auto" w:fill="auto"/>
          </w:tcPr>
          <w:p w14:paraId="561BB152" w14:textId="320F4FA2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de-CH"/>
              </w:rPr>
              <w:t>str-74p::GFP::3xFlag::unc-54UTR</w:t>
            </w:r>
          </w:p>
        </w:tc>
        <w:tc>
          <w:tcPr>
            <w:tcW w:w="4536" w:type="dxa"/>
            <w:shd w:val="clear" w:color="auto" w:fill="auto"/>
          </w:tcPr>
          <w:p w14:paraId="7F6E88E7" w14:textId="644C1697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15, dg400, pMH473, and pCFJ150</w:t>
            </w:r>
          </w:p>
        </w:tc>
      </w:tr>
      <w:tr w:rsidR="00164913" w:rsidRPr="00ED47B0" w14:paraId="067F617C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F070A03" w14:textId="61DDC03D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6</w:t>
            </w:r>
          </w:p>
        </w:tc>
        <w:tc>
          <w:tcPr>
            <w:tcW w:w="3119" w:type="dxa"/>
            <w:shd w:val="clear" w:color="auto" w:fill="auto"/>
          </w:tcPr>
          <w:p w14:paraId="7C17F4B2" w14:textId="70D2C4D7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de-CH"/>
              </w:rPr>
              <w:t>C54D10.5p::GFP::3xFlag::unc-54UTR</w:t>
            </w:r>
          </w:p>
        </w:tc>
        <w:tc>
          <w:tcPr>
            <w:tcW w:w="4536" w:type="dxa"/>
            <w:shd w:val="clear" w:color="auto" w:fill="auto"/>
          </w:tcPr>
          <w:p w14:paraId="3E1353B7" w14:textId="7AF5A2CD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09</w:t>
            </w:r>
            <w:r w:rsidR="00E8504F" w:rsidRPr="00ED47B0">
              <w:rPr>
                <w:color w:val="000000" w:themeColor="text1"/>
                <w:sz w:val="18"/>
                <w:szCs w:val="18"/>
              </w:rPr>
              <w:t>,</w:t>
            </w:r>
            <w:r w:rsidRPr="00ED47B0">
              <w:rPr>
                <w:color w:val="000000" w:themeColor="text1"/>
                <w:sz w:val="18"/>
                <w:szCs w:val="18"/>
              </w:rPr>
              <w:t xml:space="preserve"> dg400, pMH473, and pCFJ150</w:t>
            </w:r>
          </w:p>
        </w:tc>
      </w:tr>
      <w:tr w:rsidR="00164913" w:rsidRPr="00ED47B0" w14:paraId="71E43123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63B16C6" w14:textId="278C8FB8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7</w:t>
            </w:r>
          </w:p>
        </w:tc>
        <w:tc>
          <w:tcPr>
            <w:tcW w:w="3119" w:type="dxa"/>
            <w:shd w:val="clear" w:color="auto" w:fill="auto"/>
          </w:tcPr>
          <w:p w14:paraId="03E59CB9" w14:textId="43C38647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angl-1p</w:t>
            </w:r>
            <w:proofErr w:type="gramStart"/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>::GFP</w:t>
            </w:r>
            <w:proofErr w:type="gramEnd"/>
            <w:r w:rsidRPr="00ED47B0">
              <w:rPr>
                <w:i/>
                <w:color w:val="000000" w:themeColor="text1"/>
                <w:sz w:val="18"/>
                <w:szCs w:val="18"/>
                <w:lang w:val="fr-CH"/>
              </w:rPr>
              <w:t xml:space="preserve">::3xFlag::unc-54UTR </w:t>
            </w:r>
          </w:p>
        </w:tc>
        <w:tc>
          <w:tcPr>
            <w:tcW w:w="4536" w:type="dxa"/>
            <w:shd w:val="clear" w:color="auto" w:fill="auto"/>
          </w:tcPr>
          <w:p w14:paraId="1ABA232D" w14:textId="5B82E660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12, dg400, pMH473, and pCFJ150</w:t>
            </w:r>
          </w:p>
        </w:tc>
      </w:tr>
      <w:tr w:rsidR="00164913" w:rsidRPr="00ED47B0" w14:paraId="5E245522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9E072A" w14:textId="02E1CB5E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8</w:t>
            </w:r>
          </w:p>
        </w:tc>
        <w:tc>
          <w:tcPr>
            <w:tcW w:w="3119" w:type="dxa"/>
            <w:shd w:val="clear" w:color="auto" w:fill="auto"/>
          </w:tcPr>
          <w:p w14:paraId="6A859D5D" w14:textId="343C2776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de-CH"/>
              </w:rPr>
              <w:t xml:space="preserve">srh-74p::GFP::3xFlag::unc-54UTR </w:t>
            </w:r>
          </w:p>
        </w:tc>
        <w:tc>
          <w:tcPr>
            <w:tcW w:w="4536" w:type="dxa"/>
            <w:shd w:val="clear" w:color="auto" w:fill="auto"/>
          </w:tcPr>
          <w:p w14:paraId="22F2F817" w14:textId="19583FD3" w:rsidR="00164913" w:rsidRPr="00ED47B0" w:rsidRDefault="00164913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07, dg400, pMH473, and pCFJ150</w:t>
            </w:r>
          </w:p>
        </w:tc>
      </w:tr>
      <w:tr w:rsidR="00164913" w:rsidRPr="00ED47B0" w14:paraId="19E98A82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252E71A" w14:textId="2BCA5E79" w:rsidR="00164913" w:rsidRPr="00ED47B0" w:rsidRDefault="00164913" w:rsidP="002069B6">
            <w:pPr>
              <w:spacing w:line="276" w:lineRule="auto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</w:pPr>
            <w:r w:rsidRPr="00ED47B0">
              <w:rPr>
                <w:rFonts w:asciiTheme="minorHAnsi" w:hAnsiTheme="minorHAnsi"/>
                <w:color w:val="000000" w:themeColor="text1"/>
                <w:sz w:val="18"/>
                <w:szCs w:val="18"/>
                <w:lang w:val="fr-CH"/>
              </w:rPr>
              <w:t>dg549</w:t>
            </w:r>
          </w:p>
        </w:tc>
        <w:tc>
          <w:tcPr>
            <w:tcW w:w="3119" w:type="dxa"/>
            <w:shd w:val="clear" w:color="auto" w:fill="auto"/>
          </w:tcPr>
          <w:p w14:paraId="31789215" w14:textId="21C81573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ED47B0">
              <w:rPr>
                <w:i/>
                <w:color w:val="000000" w:themeColor="text1"/>
                <w:sz w:val="18"/>
                <w:szCs w:val="18"/>
                <w:lang w:val="de-CH"/>
              </w:rPr>
              <w:t xml:space="preserve">spin-3p::GFP::3xFlag::unc-54UTR </w:t>
            </w:r>
          </w:p>
        </w:tc>
        <w:tc>
          <w:tcPr>
            <w:tcW w:w="4536" w:type="dxa"/>
            <w:shd w:val="clear" w:color="auto" w:fill="auto"/>
          </w:tcPr>
          <w:p w14:paraId="79890DF6" w14:textId="1CE77BDE" w:rsidR="00164913" w:rsidRPr="00ED47B0" w:rsidRDefault="00164913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 w:themeColor="text1"/>
                <w:sz w:val="18"/>
                <w:szCs w:val="18"/>
              </w:rPr>
            </w:pPr>
            <w:r w:rsidRPr="00ED47B0">
              <w:rPr>
                <w:color w:val="000000" w:themeColor="text1"/>
                <w:sz w:val="18"/>
                <w:szCs w:val="18"/>
              </w:rPr>
              <w:t>GFP transcriptional reporter generated by LR reaction between dg408, dg400, pMH473, and pCFJ150</w:t>
            </w:r>
          </w:p>
        </w:tc>
      </w:tr>
      <w:tr w:rsidR="00CE32AE" w:rsidRPr="00ED47B0" w14:paraId="69F2DAD5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3D51843" w14:textId="63E0E3D2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mg169</w:t>
            </w:r>
          </w:p>
        </w:tc>
        <w:tc>
          <w:tcPr>
            <w:tcW w:w="3119" w:type="dxa"/>
            <w:shd w:val="clear" w:color="auto" w:fill="auto"/>
          </w:tcPr>
          <w:p w14:paraId="56E073C8" w14:textId="77777777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pDONR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P4-P1R</w:t>
            </w:r>
          </w:p>
          <w:p w14:paraId="31109F07" w14:textId="53469C21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14:paraId="65B19D77" w14:textId="6CD81A54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1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D47B0">
              <w:rPr>
                <w:iCs/>
                <w:color w:val="000000"/>
                <w:sz w:val="18"/>
                <w:szCs w:val="18"/>
              </w:rPr>
              <w:t>DONOR vector. Gift from Miriam Goodman.</w:t>
            </w:r>
          </w:p>
        </w:tc>
      </w:tr>
      <w:tr w:rsidR="00CE32AE" w:rsidRPr="00ED47B0" w14:paraId="0CF97570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C703CD" w14:textId="669EEA45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mg205</w:t>
            </w:r>
          </w:p>
        </w:tc>
        <w:tc>
          <w:tcPr>
            <w:tcW w:w="3119" w:type="dxa"/>
            <w:shd w:val="clear" w:color="auto" w:fill="auto"/>
          </w:tcPr>
          <w:p w14:paraId="61A52489" w14:textId="22199055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pDONR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221</w:t>
            </w:r>
          </w:p>
          <w:p w14:paraId="09E9A352" w14:textId="77777777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14:paraId="632B3E14" w14:textId="7AF8260A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2 DONOR vector. Gift from Miriam Goodman.</w:t>
            </w:r>
          </w:p>
        </w:tc>
      </w:tr>
      <w:tr w:rsidR="00CE32AE" w:rsidRPr="00ED47B0" w14:paraId="31EF6572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67871F5" w14:textId="6E77A70A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mg207</w:t>
            </w:r>
          </w:p>
        </w:tc>
        <w:tc>
          <w:tcPr>
            <w:tcW w:w="3119" w:type="dxa"/>
            <w:shd w:val="clear" w:color="auto" w:fill="auto"/>
          </w:tcPr>
          <w:p w14:paraId="15B8AFAE" w14:textId="463D0504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pDEST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R4-R3</w:t>
            </w:r>
          </w:p>
        </w:tc>
        <w:tc>
          <w:tcPr>
            <w:tcW w:w="4536" w:type="dxa"/>
            <w:shd w:val="clear" w:color="auto" w:fill="auto"/>
          </w:tcPr>
          <w:p w14:paraId="69385A5C" w14:textId="04159F99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Destination vector. Gift from Miriam Goodman.</w:t>
            </w:r>
          </w:p>
        </w:tc>
      </w:tr>
      <w:tr w:rsidR="00CE32AE" w:rsidRPr="00ED47B0" w14:paraId="66D45991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EE9873" w14:textId="296F0E74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mg268</w:t>
            </w:r>
          </w:p>
        </w:tc>
        <w:tc>
          <w:tcPr>
            <w:tcW w:w="3119" w:type="dxa"/>
            <w:shd w:val="clear" w:color="auto" w:fill="auto"/>
          </w:tcPr>
          <w:p w14:paraId="5B5B2B99" w14:textId="248A4432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i/>
                <w:iCs/>
                <w:color w:val="000000"/>
                <w:sz w:val="18"/>
                <w:szCs w:val="18"/>
              </w:rPr>
              <w:t>cmk-1p</w:t>
            </w:r>
          </w:p>
        </w:tc>
        <w:tc>
          <w:tcPr>
            <w:tcW w:w="4536" w:type="dxa"/>
            <w:shd w:val="clear" w:color="auto" w:fill="auto"/>
          </w:tcPr>
          <w:p w14:paraId="53A472C9" w14:textId="6766F3A6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 xml:space="preserve">Slot1 ENTRY vector containing </w:t>
            </w:r>
            <w:r w:rsidRPr="00ED47B0">
              <w:rPr>
                <w:i/>
                <w:iCs/>
                <w:color w:val="000000"/>
                <w:sz w:val="18"/>
                <w:szCs w:val="18"/>
              </w:rPr>
              <w:t xml:space="preserve">cmk-1 </w:t>
            </w:r>
            <w:r w:rsidRPr="00ED47B0">
              <w:rPr>
                <w:iCs/>
                <w:color w:val="000000"/>
                <w:sz w:val="18"/>
                <w:szCs w:val="18"/>
              </w:rPr>
              <w:t xml:space="preserve">promoter. </w:t>
            </w:r>
            <w:r w:rsidRPr="00ED47B0">
              <w:rPr>
                <w:color w:val="000000"/>
                <w:sz w:val="18"/>
                <w:szCs w:val="18"/>
              </w:rPr>
              <w:t xml:space="preserve">See Schild </w:t>
            </w:r>
            <w:r w:rsidRPr="00ED47B0">
              <w:rPr>
                <w:i/>
                <w:color w:val="000000"/>
                <w:sz w:val="18"/>
                <w:szCs w:val="18"/>
              </w:rPr>
              <w:t xml:space="preserve">et al. </w:t>
            </w:r>
            <w:r w:rsidRPr="00ED47B0">
              <w:rPr>
                <w:color w:val="000000"/>
                <w:sz w:val="18"/>
                <w:szCs w:val="18"/>
              </w:rPr>
              <w:t>2014</w:t>
            </w:r>
          </w:p>
        </w:tc>
      </w:tr>
      <w:tr w:rsidR="00CE32AE" w:rsidRPr="00ED47B0" w14:paraId="46233E3D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26492B9" w14:textId="337036B6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pCFJ150</w:t>
            </w:r>
          </w:p>
        </w:tc>
        <w:tc>
          <w:tcPr>
            <w:tcW w:w="3119" w:type="dxa"/>
            <w:shd w:val="clear" w:color="auto" w:fill="auto"/>
          </w:tcPr>
          <w:p w14:paraId="775DA8BB" w14:textId="72EFA7C6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pDESTttTi5605[R4-R3]</w:t>
            </w:r>
          </w:p>
        </w:tc>
        <w:tc>
          <w:tcPr>
            <w:tcW w:w="4536" w:type="dxa"/>
            <w:shd w:val="clear" w:color="auto" w:fill="auto"/>
          </w:tcPr>
          <w:p w14:paraId="5F1F12DB" w14:textId="6F0457F4" w:rsidR="00CE32AE" w:rsidRPr="00ED47B0" w:rsidRDefault="00CE32AE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 xml:space="preserve">Destination vector for </w:t>
            </w: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MosSCI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>. Gift from Erik Jorgensen (</w:t>
            </w:r>
            <w:proofErr w:type="spellStart"/>
            <w:r w:rsidRPr="00ED47B0">
              <w:rPr>
                <w:iCs/>
                <w:color w:val="000000"/>
                <w:sz w:val="18"/>
                <w:szCs w:val="18"/>
              </w:rPr>
              <w:t>Addgene</w:t>
            </w:r>
            <w:proofErr w:type="spellEnd"/>
            <w:r w:rsidRPr="00ED47B0">
              <w:rPr>
                <w:iCs/>
                <w:color w:val="000000"/>
                <w:sz w:val="18"/>
                <w:szCs w:val="18"/>
              </w:rPr>
              <w:t xml:space="preserve"> plasmid # 19329). </w:t>
            </w:r>
          </w:p>
        </w:tc>
      </w:tr>
      <w:tr w:rsidR="00CE32AE" w:rsidRPr="00ED47B0" w14:paraId="13E1A0BA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56AB8B7" w14:textId="14AF239B" w:rsidR="00CE32AE" w:rsidRPr="00ED47B0" w:rsidRDefault="00CE32AE" w:rsidP="002069B6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D47B0">
              <w:rPr>
                <w:rFonts w:asciiTheme="minorHAnsi" w:hAnsiTheme="minorHAnsi"/>
                <w:color w:val="000000"/>
                <w:sz w:val="18"/>
                <w:szCs w:val="18"/>
              </w:rPr>
              <w:t>pMH473</w:t>
            </w:r>
          </w:p>
        </w:tc>
        <w:tc>
          <w:tcPr>
            <w:tcW w:w="3119" w:type="dxa"/>
            <w:shd w:val="clear" w:color="auto" w:fill="auto"/>
          </w:tcPr>
          <w:p w14:paraId="0A3CF9AF" w14:textId="1DF59D72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/>
                <w:color w:val="000000"/>
                <w:sz w:val="18"/>
                <w:szCs w:val="18"/>
              </w:rPr>
              <w:t>GFP::unc-54UTR</w:t>
            </w:r>
          </w:p>
        </w:tc>
        <w:tc>
          <w:tcPr>
            <w:tcW w:w="4536" w:type="dxa"/>
            <w:shd w:val="clear" w:color="auto" w:fill="auto"/>
          </w:tcPr>
          <w:p w14:paraId="604360B3" w14:textId="72A5D15D" w:rsidR="00CE32AE" w:rsidRPr="00ED47B0" w:rsidRDefault="00CE32AE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iCs/>
                <w:color w:val="000000"/>
                <w:sz w:val="18"/>
                <w:szCs w:val="18"/>
              </w:rPr>
              <w:t>Slot3 ENTRY clone containing GFP:</w:t>
            </w:r>
            <w:proofErr w:type="gramStart"/>
            <w:r w:rsidRPr="00ED47B0">
              <w:rPr>
                <w:iCs/>
                <w:color w:val="000000"/>
                <w:sz w:val="18"/>
                <w:szCs w:val="18"/>
              </w:rPr>
              <w:t>:unc</w:t>
            </w:r>
            <w:proofErr w:type="gramEnd"/>
            <w:r w:rsidRPr="00ED47B0">
              <w:rPr>
                <w:iCs/>
                <w:color w:val="000000"/>
                <w:sz w:val="18"/>
                <w:szCs w:val="18"/>
              </w:rPr>
              <w:t>-54 UTR. Gift from Marc Hammarlund.</w:t>
            </w:r>
          </w:p>
        </w:tc>
      </w:tr>
    </w:tbl>
    <w:p w14:paraId="599A5BBE" w14:textId="31CCE08E" w:rsidR="00E87FEF" w:rsidRPr="0095669C" w:rsidRDefault="008025E5" w:rsidP="008459CB">
      <w:pPr>
        <w:spacing w:line="276" w:lineRule="auto"/>
        <w:rPr>
          <w:rFonts w:cs="Segoe UI"/>
          <w:sz w:val="22"/>
          <w:szCs w:val="22"/>
        </w:rPr>
      </w:pPr>
      <w:r w:rsidRPr="0095669C">
        <w:rPr>
          <w:rFonts w:cs="Segoe UI"/>
          <w:sz w:val="22"/>
          <w:szCs w:val="22"/>
        </w:rPr>
        <w:t xml:space="preserve"> </w:t>
      </w:r>
    </w:p>
    <w:sectPr w:rsidR="00E87FEF" w:rsidRPr="0095669C" w:rsidSect="000406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B51E09"/>
    <w:multiLevelType w:val="hybridMultilevel"/>
    <w:tmpl w:val="89A85CA4"/>
    <w:lvl w:ilvl="0" w:tplc="13CAB2EC">
      <w:numFmt w:val="bullet"/>
      <w:lvlText w:val=""/>
      <w:lvlJc w:val="left"/>
      <w:pPr>
        <w:ind w:left="720" w:hanging="360"/>
      </w:pPr>
      <w:rPr>
        <w:rFonts w:ascii="Symbol" w:eastAsiaTheme="minorEastAsia" w:hAnsi="Symbol" w:cs="Segoe U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 Genes Genomes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7BA2"/>
    <w:rsid w:val="00001B07"/>
    <w:rsid w:val="00003FB7"/>
    <w:rsid w:val="00013A7A"/>
    <w:rsid w:val="00015122"/>
    <w:rsid w:val="00015E37"/>
    <w:rsid w:val="000222D1"/>
    <w:rsid w:val="00025528"/>
    <w:rsid w:val="00031480"/>
    <w:rsid w:val="000314A0"/>
    <w:rsid w:val="00032C9C"/>
    <w:rsid w:val="000364A0"/>
    <w:rsid w:val="0004065F"/>
    <w:rsid w:val="000440D6"/>
    <w:rsid w:val="00044E55"/>
    <w:rsid w:val="0004672D"/>
    <w:rsid w:val="000527C5"/>
    <w:rsid w:val="00053833"/>
    <w:rsid w:val="00057582"/>
    <w:rsid w:val="0006460E"/>
    <w:rsid w:val="000659C5"/>
    <w:rsid w:val="0007153A"/>
    <w:rsid w:val="00075A16"/>
    <w:rsid w:val="00076C34"/>
    <w:rsid w:val="000816E0"/>
    <w:rsid w:val="00081D4E"/>
    <w:rsid w:val="000839FC"/>
    <w:rsid w:val="00083FB1"/>
    <w:rsid w:val="0008405E"/>
    <w:rsid w:val="00084C2B"/>
    <w:rsid w:val="00086CE2"/>
    <w:rsid w:val="00087087"/>
    <w:rsid w:val="00087761"/>
    <w:rsid w:val="00092CB7"/>
    <w:rsid w:val="000957B4"/>
    <w:rsid w:val="000A0ACC"/>
    <w:rsid w:val="000A0D3D"/>
    <w:rsid w:val="000A4643"/>
    <w:rsid w:val="000B6A33"/>
    <w:rsid w:val="000C0C0D"/>
    <w:rsid w:val="000C1205"/>
    <w:rsid w:val="000C3054"/>
    <w:rsid w:val="000C55E0"/>
    <w:rsid w:val="000D2959"/>
    <w:rsid w:val="000D2A42"/>
    <w:rsid w:val="000D598D"/>
    <w:rsid w:val="000E3F21"/>
    <w:rsid w:val="000E493E"/>
    <w:rsid w:val="000E6F3F"/>
    <w:rsid w:val="000F6F9B"/>
    <w:rsid w:val="001000BD"/>
    <w:rsid w:val="00101844"/>
    <w:rsid w:val="001018B8"/>
    <w:rsid w:val="00101C94"/>
    <w:rsid w:val="001105BE"/>
    <w:rsid w:val="00110B38"/>
    <w:rsid w:val="0011301E"/>
    <w:rsid w:val="0011325D"/>
    <w:rsid w:val="0011481D"/>
    <w:rsid w:val="001148A8"/>
    <w:rsid w:val="001171EA"/>
    <w:rsid w:val="0011748C"/>
    <w:rsid w:val="00117F9C"/>
    <w:rsid w:val="00120284"/>
    <w:rsid w:val="00126242"/>
    <w:rsid w:val="001437B5"/>
    <w:rsid w:val="00144677"/>
    <w:rsid w:val="001477BF"/>
    <w:rsid w:val="00150A15"/>
    <w:rsid w:val="00153438"/>
    <w:rsid w:val="00164913"/>
    <w:rsid w:val="00170DA1"/>
    <w:rsid w:val="001714EB"/>
    <w:rsid w:val="001751FF"/>
    <w:rsid w:val="00177996"/>
    <w:rsid w:val="00183684"/>
    <w:rsid w:val="00184475"/>
    <w:rsid w:val="0018661B"/>
    <w:rsid w:val="00186749"/>
    <w:rsid w:val="001945F2"/>
    <w:rsid w:val="0019564D"/>
    <w:rsid w:val="001977D2"/>
    <w:rsid w:val="001A28AF"/>
    <w:rsid w:val="001A4BB9"/>
    <w:rsid w:val="001C2FD4"/>
    <w:rsid w:val="001C452D"/>
    <w:rsid w:val="001C4659"/>
    <w:rsid w:val="001C6923"/>
    <w:rsid w:val="001C7F2E"/>
    <w:rsid w:val="001D66FE"/>
    <w:rsid w:val="001E2104"/>
    <w:rsid w:val="001E3F79"/>
    <w:rsid w:val="001F2142"/>
    <w:rsid w:val="001F2B08"/>
    <w:rsid w:val="001F4548"/>
    <w:rsid w:val="001F45CE"/>
    <w:rsid w:val="002069B6"/>
    <w:rsid w:val="00207C00"/>
    <w:rsid w:val="002156CE"/>
    <w:rsid w:val="00221D88"/>
    <w:rsid w:val="00223E7F"/>
    <w:rsid w:val="0022585C"/>
    <w:rsid w:val="002259C2"/>
    <w:rsid w:val="00225E1C"/>
    <w:rsid w:val="0022717F"/>
    <w:rsid w:val="00241C20"/>
    <w:rsid w:val="00242728"/>
    <w:rsid w:val="00256CE1"/>
    <w:rsid w:val="00262A25"/>
    <w:rsid w:val="002661F0"/>
    <w:rsid w:val="00272FF2"/>
    <w:rsid w:val="00273033"/>
    <w:rsid w:val="00290152"/>
    <w:rsid w:val="002905C9"/>
    <w:rsid w:val="00291292"/>
    <w:rsid w:val="002952B9"/>
    <w:rsid w:val="002A1F2C"/>
    <w:rsid w:val="002A7F51"/>
    <w:rsid w:val="002B1C52"/>
    <w:rsid w:val="002D0DF9"/>
    <w:rsid w:val="002D5D76"/>
    <w:rsid w:val="002E47BA"/>
    <w:rsid w:val="002E4A6C"/>
    <w:rsid w:val="002F548E"/>
    <w:rsid w:val="002F7575"/>
    <w:rsid w:val="002F7A44"/>
    <w:rsid w:val="00307AFA"/>
    <w:rsid w:val="003109CF"/>
    <w:rsid w:val="0031225D"/>
    <w:rsid w:val="00312E55"/>
    <w:rsid w:val="003244B6"/>
    <w:rsid w:val="00337E01"/>
    <w:rsid w:val="0034084C"/>
    <w:rsid w:val="0034138A"/>
    <w:rsid w:val="00341B75"/>
    <w:rsid w:val="0034460E"/>
    <w:rsid w:val="003516B9"/>
    <w:rsid w:val="0035738B"/>
    <w:rsid w:val="00363755"/>
    <w:rsid w:val="003637F1"/>
    <w:rsid w:val="00367152"/>
    <w:rsid w:val="003672DC"/>
    <w:rsid w:val="00370621"/>
    <w:rsid w:val="00383174"/>
    <w:rsid w:val="00383B64"/>
    <w:rsid w:val="00386BD5"/>
    <w:rsid w:val="00392BB9"/>
    <w:rsid w:val="00394868"/>
    <w:rsid w:val="003A3960"/>
    <w:rsid w:val="003A429D"/>
    <w:rsid w:val="003A4CA3"/>
    <w:rsid w:val="003A4ED3"/>
    <w:rsid w:val="003B0990"/>
    <w:rsid w:val="003B2E98"/>
    <w:rsid w:val="003B4826"/>
    <w:rsid w:val="003B4A85"/>
    <w:rsid w:val="003C0393"/>
    <w:rsid w:val="003C3CCC"/>
    <w:rsid w:val="003C3E3B"/>
    <w:rsid w:val="003C45CB"/>
    <w:rsid w:val="003C4787"/>
    <w:rsid w:val="003D0D1B"/>
    <w:rsid w:val="003D4EF7"/>
    <w:rsid w:val="003D5149"/>
    <w:rsid w:val="003D6292"/>
    <w:rsid w:val="003D6E1C"/>
    <w:rsid w:val="003E097C"/>
    <w:rsid w:val="003E41DB"/>
    <w:rsid w:val="003F0B42"/>
    <w:rsid w:val="003F555E"/>
    <w:rsid w:val="003F5B52"/>
    <w:rsid w:val="00404629"/>
    <w:rsid w:val="00407DC1"/>
    <w:rsid w:val="00410A87"/>
    <w:rsid w:val="0041345D"/>
    <w:rsid w:val="0043177E"/>
    <w:rsid w:val="00435F8A"/>
    <w:rsid w:val="004366D3"/>
    <w:rsid w:val="00453966"/>
    <w:rsid w:val="00473544"/>
    <w:rsid w:val="00473F00"/>
    <w:rsid w:val="00481332"/>
    <w:rsid w:val="00482DF1"/>
    <w:rsid w:val="00485EA0"/>
    <w:rsid w:val="00490008"/>
    <w:rsid w:val="00490D61"/>
    <w:rsid w:val="004929DD"/>
    <w:rsid w:val="0049483E"/>
    <w:rsid w:val="004A03B3"/>
    <w:rsid w:val="004A4AA3"/>
    <w:rsid w:val="004A579E"/>
    <w:rsid w:val="004A77B2"/>
    <w:rsid w:val="004B41E6"/>
    <w:rsid w:val="004C0360"/>
    <w:rsid w:val="004C1712"/>
    <w:rsid w:val="004C7D48"/>
    <w:rsid w:val="004D0925"/>
    <w:rsid w:val="004D4AB1"/>
    <w:rsid w:val="004E3D6E"/>
    <w:rsid w:val="004E3F1A"/>
    <w:rsid w:val="004E4317"/>
    <w:rsid w:val="004F12B3"/>
    <w:rsid w:val="004F1A9D"/>
    <w:rsid w:val="005045FC"/>
    <w:rsid w:val="005069E1"/>
    <w:rsid w:val="00507DF2"/>
    <w:rsid w:val="00510A9A"/>
    <w:rsid w:val="005117B7"/>
    <w:rsid w:val="00511E90"/>
    <w:rsid w:val="00521FA3"/>
    <w:rsid w:val="005479D2"/>
    <w:rsid w:val="00561408"/>
    <w:rsid w:val="0056226C"/>
    <w:rsid w:val="00565DA4"/>
    <w:rsid w:val="00567CA1"/>
    <w:rsid w:val="005703D3"/>
    <w:rsid w:val="0057158B"/>
    <w:rsid w:val="00573839"/>
    <w:rsid w:val="00575B0D"/>
    <w:rsid w:val="00575C73"/>
    <w:rsid w:val="00581AFA"/>
    <w:rsid w:val="00585209"/>
    <w:rsid w:val="005862E9"/>
    <w:rsid w:val="00587BF6"/>
    <w:rsid w:val="00590313"/>
    <w:rsid w:val="00590AFA"/>
    <w:rsid w:val="00597D38"/>
    <w:rsid w:val="005A126C"/>
    <w:rsid w:val="005A3CAE"/>
    <w:rsid w:val="005A749E"/>
    <w:rsid w:val="005B27A8"/>
    <w:rsid w:val="005C1C8D"/>
    <w:rsid w:val="005C4561"/>
    <w:rsid w:val="005C5628"/>
    <w:rsid w:val="005C7A1B"/>
    <w:rsid w:val="005D2584"/>
    <w:rsid w:val="005D2F1D"/>
    <w:rsid w:val="005D60DB"/>
    <w:rsid w:val="005F29EF"/>
    <w:rsid w:val="005F47FE"/>
    <w:rsid w:val="005F5F69"/>
    <w:rsid w:val="005F7BDF"/>
    <w:rsid w:val="0060024F"/>
    <w:rsid w:val="006027B7"/>
    <w:rsid w:val="006060A9"/>
    <w:rsid w:val="00621363"/>
    <w:rsid w:val="006276B3"/>
    <w:rsid w:val="006310B2"/>
    <w:rsid w:val="0063303B"/>
    <w:rsid w:val="00642448"/>
    <w:rsid w:val="006526D2"/>
    <w:rsid w:val="006758A1"/>
    <w:rsid w:val="006842EF"/>
    <w:rsid w:val="00685B7C"/>
    <w:rsid w:val="0068778C"/>
    <w:rsid w:val="00687D24"/>
    <w:rsid w:val="006944C2"/>
    <w:rsid w:val="00695616"/>
    <w:rsid w:val="00695FEE"/>
    <w:rsid w:val="006A3E62"/>
    <w:rsid w:val="006B075C"/>
    <w:rsid w:val="006B093D"/>
    <w:rsid w:val="006B3C07"/>
    <w:rsid w:val="006B5334"/>
    <w:rsid w:val="006B55A3"/>
    <w:rsid w:val="006B637E"/>
    <w:rsid w:val="006B7236"/>
    <w:rsid w:val="006C40D8"/>
    <w:rsid w:val="006D0007"/>
    <w:rsid w:val="006D1BB2"/>
    <w:rsid w:val="006D2651"/>
    <w:rsid w:val="006D34C4"/>
    <w:rsid w:val="006D61E8"/>
    <w:rsid w:val="006D7499"/>
    <w:rsid w:val="006E7596"/>
    <w:rsid w:val="00702489"/>
    <w:rsid w:val="00702AC9"/>
    <w:rsid w:val="00705569"/>
    <w:rsid w:val="00711EFD"/>
    <w:rsid w:val="007272B2"/>
    <w:rsid w:val="0073661D"/>
    <w:rsid w:val="00742D38"/>
    <w:rsid w:val="00745548"/>
    <w:rsid w:val="00745A6C"/>
    <w:rsid w:val="00745AAC"/>
    <w:rsid w:val="00752C00"/>
    <w:rsid w:val="007569D8"/>
    <w:rsid w:val="00761EDB"/>
    <w:rsid w:val="00764CC9"/>
    <w:rsid w:val="00764FC8"/>
    <w:rsid w:val="00767523"/>
    <w:rsid w:val="00767F21"/>
    <w:rsid w:val="007710C6"/>
    <w:rsid w:val="007718DC"/>
    <w:rsid w:val="00774021"/>
    <w:rsid w:val="00783764"/>
    <w:rsid w:val="007850B1"/>
    <w:rsid w:val="00796E34"/>
    <w:rsid w:val="007A17E5"/>
    <w:rsid w:val="007A3979"/>
    <w:rsid w:val="007B1A39"/>
    <w:rsid w:val="007B30A1"/>
    <w:rsid w:val="007B3503"/>
    <w:rsid w:val="007C746C"/>
    <w:rsid w:val="007C748C"/>
    <w:rsid w:val="007D0A41"/>
    <w:rsid w:val="007D4EB7"/>
    <w:rsid w:val="007E7401"/>
    <w:rsid w:val="007F11D7"/>
    <w:rsid w:val="007F1456"/>
    <w:rsid w:val="007F20EF"/>
    <w:rsid w:val="00800F56"/>
    <w:rsid w:val="008025E5"/>
    <w:rsid w:val="0080372B"/>
    <w:rsid w:val="0081328D"/>
    <w:rsid w:val="00816AD4"/>
    <w:rsid w:val="0081725C"/>
    <w:rsid w:val="00817C2C"/>
    <w:rsid w:val="00820F6E"/>
    <w:rsid w:val="00824EB6"/>
    <w:rsid w:val="00842065"/>
    <w:rsid w:val="00843130"/>
    <w:rsid w:val="00844C42"/>
    <w:rsid w:val="008459CB"/>
    <w:rsid w:val="00845A66"/>
    <w:rsid w:val="00845CC0"/>
    <w:rsid w:val="00845D86"/>
    <w:rsid w:val="00851A9C"/>
    <w:rsid w:val="00856082"/>
    <w:rsid w:val="00856DB3"/>
    <w:rsid w:val="00860E38"/>
    <w:rsid w:val="00862AAD"/>
    <w:rsid w:val="00874AB5"/>
    <w:rsid w:val="00877C8E"/>
    <w:rsid w:val="008939C5"/>
    <w:rsid w:val="00894029"/>
    <w:rsid w:val="008964DB"/>
    <w:rsid w:val="008A4FE5"/>
    <w:rsid w:val="008A5895"/>
    <w:rsid w:val="008B1E88"/>
    <w:rsid w:val="008B4991"/>
    <w:rsid w:val="008B6734"/>
    <w:rsid w:val="008C5FA3"/>
    <w:rsid w:val="008C6710"/>
    <w:rsid w:val="008C6E10"/>
    <w:rsid w:val="008C6EEE"/>
    <w:rsid w:val="008D3895"/>
    <w:rsid w:val="008E283B"/>
    <w:rsid w:val="008E6006"/>
    <w:rsid w:val="008F0230"/>
    <w:rsid w:val="008F21A2"/>
    <w:rsid w:val="008F3091"/>
    <w:rsid w:val="008F7658"/>
    <w:rsid w:val="00902600"/>
    <w:rsid w:val="00903BEF"/>
    <w:rsid w:val="00903DE2"/>
    <w:rsid w:val="009058F7"/>
    <w:rsid w:val="009143A4"/>
    <w:rsid w:val="00915A38"/>
    <w:rsid w:val="00915C4F"/>
    <w:rsid w:val="00916175"/>
    <w:rsid w:val="0091722A"/>
    <w:rsid w:val="00924D95"/>
    <w:rsid w:val="00925357"/>
    <w:rsid w:val="00930EDF"/>
    <w:rsid w:val="00931881"/>
    <w:rsid w:val="009334DC"/>
    <w:rsid w:val="0093583A"/>
    <w:rsid w:val="0093790B"/>
    <w:rsid w:val="00941F9A"/>
    <w:rsid w:val="009533F8"/>
    <w:rsid w:val="0095502B"/>
    <w:rsid w:val="009550CB"/>
    <w:rsid w:val="0095569F"/>
    <w:rsid w:val="0095669C"/>
    <w:rsid w:val="00957739"/>
    <w:rsid w:val="00962DC6"/>
    <w:rsid w:val="00971DAC"/>
    <w:rsid w:val="00972771"/>
    <w:rsid w:val="009740D1"/>
    <w:rsid w:val="00977D64"/>
    <w:rsid w:val="00983716"/>
    <w:rsid w:val="0098422E"/>
    <w:rsid w:val="0098612E"/>
    <w:rsid w:val="00987FC4"/>
    <w:rsid w:val="009935E1"/>
    <w:rsid w:val="00994741"/>
    <w:rsid w:val="00994A6E"/>
    <w:rsid w:val="00995B2B"/>
    <w:rsid w:val="009A35D1"/>
    <w:rsid w:val="009A5AC4"/>
    <w:rsid w:val="009A6F5A"/>
    <w:rsid w:val="009B24C2"/>
    <w:rsid w:val="009B50A7"/>
    <w:rsid w:val="009C09AA"/>
    <w:rsid w:val="009C1357"/>
    <w:rsid w:val="009D1371"/>
    <w:rsid w:val="009D1B60"/>
    <w:rsid w:val="009D63F1"/>
    <w:rsid w:val="009E173F"/>
    <w:rsid w:val="009E472D"/>
    <w:rsid w:val="009E6AED"/>
    <w:rsid w:val="009E75EC"/>
    <w:rsid w:val="009F5FAD"/>
    <w:rsid w:val="00A1084D"/>
    <w:rsid w:val="00A136DC"/>
    <w:rsid w:val="00A17A86"/>
    <w:rsid w:val="00A20D1F"/>
    <w:rsid w:val="00A23F6F"/>
    <w:rsid w:val="00A25D64"/>
    <w:rsid w:val="00A32902"/>
    <w:rsid w:val="00A346B0"/>
    <w:rsid w:val="00A44036"/>
    <w:rsid w:val="00A47629"/>
    <w:rsid w:val="00A532BE"/>
    <w:rsid w:val="00A6633C"/>
    <w:rsid w:val="00A709D8"/>
    <w:rsid w:val="00A738DB"/>
    <w:rsid w:val="00A73A9C"/>
    <w:rsid w:val="00A73BE5"/>
    <w:rsid w:val="00A7474C"/>
    <w:rsid w:val="00A74A9B"/>
    <w:rsid w:val="00A75D55"/>
    <w:rsid w:val="00A807B3"/>
    <w:rsid w:val="00A81B02"/>
    <w:rsid w:val="00A81B45"/>
    <w:rsid w:val="00A82227"/>
    <w:rsid w:val="00A8773F"/>
    <w:rsid w:val="00A92E26"/>
    <w:rsid w:val="00A93E3E"/>
    <w:rsid w:val="00A9654E"/>
    <w:rsid w:val="00AA6DF9"/>
    <w:rsid w:val="00AA7251"/>
    <w:rsid w:val="00AB2E6F"/>
    <w:rsid w:val="00AB5A3D"/>
    <w:rsid w:val="00AC11E4"/>
    <w:rsid w:val="00AC2296"/>
    <w:rsid w:val="00AC2E70"/>
    <w:rsid w:val="00AC308E"/>
    <w:rsid w:val="00AC77AC"/>
    <w:rsid w:val="00AC793B"/>
    <w:rsid w:val="00AD032E"/>
    <w:rsid w:val="00AD6B4F"/>
    <w:rsid w:val="00AE040E"/>
    <w:rsid w:val="00AE53BD"/>
    <w:rsid w:val="00AF7C1F"/>
    <w:rsid w:val="00B00D96"/>
    <w:rsid w:val="00B01F95"/>
    <w:rsid w:val="00B025A9"/>
    <w:rsid w:val="00B109DF"/>
    <w:rsid w:val="00B2048E"/>
    <w:rsid w:val="00B227D3"/>
    <w:rsid w:val="00B312DD"/>
    <w:rsid w:val="00B31839"/>
    <w:rsid w:val="00B34407"/>
    <w:rsid w:val="00B34B6A"/>
    <w:rsid w:val="00B36E61"/>
    <w:rsid w:val="00B432E7"/>
    <w:rsid w:val="00B521ED"/>
    <w:rsid w:val="00B52A3A"/>
    <w:rsid w:val="00B5310F"/>
    <w:rsid w:val="00B53826"/>
    <w:rsid w:val="00B572D6"/>
    <w:rsid w:val="00B57574"/>
    <w:rsid w:val="00B637B9"/>
    <w:rsid w:val="00B64DDF"/>
    <w:rsid w:val="00B704F7"/>
    <w:rsid w:val="00B71073"/>
    <w:rsid w:val="00B77B12"/>
    <w:rsid w:val="00B876F4"/>
    <w:rsid w:val="00B93066"/>
    <w:rsid w:val="00B95E3E"/>
    <w:rsid w:val="00BB04E9"/>
    <w:rsid w:val="00BB08FB"/>
    <w:rsid w:val="00BB2861"/>
    <w:rsid w:val="00BB54DD"/>
    <w:rsid w:val="00BD1628"/>
    <w:rsid w:val="00BD7347"/>
    <w:rsid w:val="00BE6EA4"/>
    <w:rsid w:val="00BE73BC"/>
    <w:rsid w:val="00BF043B"/>
    <w:rsid w:val="00BF24CF"/>
    <w:rsid w:val="00BF399A"/>
    <w:rsid w:val="00C050E5"/>
    <w:rsid w:val="00C12417"/>
    <w:rsid w:val="00C1391E"/>
    <w:rsid w:val="00C24219"/>
    <w:rsid w:val="00C25B34"/>
    <w:rsid w:val="00C31EA2"/>
    <w:rsid w:val="00C4014C"/>
    <w:rsid w:val="00C45409"/>
    <w:rsid w:val="00C459B6"/>
    <w:rsid w:val="00C473E2"/>
    <w:rsid w:val="00C503F9"/>
    <w:rsid w:val="00C50C7F"/>
    <w:rsid w:val="00C51476"/>
    <w:rsid w:val="00C530A7"/>
    <w:rsid w:val="00C57010"/>
    <w:rsid w:val="00C70B44"/>
    <w:rsid w:val="00C72AF9"/>
    <w:rsid w:val="00C766FA"/>
    <w:rsid w:val="00C77E01"/>
    <w:rsid w:val="00C80244"/>
    <w:rsid w:val="00C834C0"/>
    <w:rsid w:val="00C8598B"/>
    <w:rsid w:val="00C922E4"/>
    <w:rsid w:val="00C97B9C"/>
    <w:rsid w:val="00CA3002"/>
    <w:rsid w:val="00CB438A"/>
    <w:rsid w:val="00CC2E2E"/>
    <w:rsid w:val="00CD11A0"/>
    <w:rsid w:val="00CD1430"/>
    <w:rsid w:val="00CD5758"/>
    <w:rsid w:val="00CE08BC"/>
    <w:rsid w:val="00CE1575"/>
    <w:rsid w:val="00CE32AE"/>
    <w:rsid w:val="00CE5EA4"/>
    <w:rsid w:val="00CE6C54"/>
    <w:rsid w:val="00CE73F6"/>
    <w:rsid w:val="00CF4729"/>
    <w:rsid w:val="00D00116"/>
    <w:rsid w:val="00D11F5D"/>
    <w:rsid w:val="00D2593D"/>
    <w:rsid w:val="00D26DFC"/>
    <w:rsid w:val="00D31BF7"/>
    <w:rsid w:val="00D32245"/>
    <w:rsid w:val="00D3585F"/>
    <w:rsid w:val="00D37656"/>
    <w:rsid w:val="00D40C4D"/>
    <w:rsid w:val="00D4189B"/>
    <w:rsid w:val="00D41C46"/>
    <w:rsid w:val="00D41FEB"/>
    <w:rsid w:val="00D43E2C"/>
    <w:rsid w:val="00D43FD9"/>
    <w:rsid w:val="00D6071C"/>
    <w:rsid w:val="00D728F2"/>
    <w:rsid w:val="00D80B3F"/>
    <w:rsid w:val="00D86482"/>
    <w:rsid w:val="00D8698D"/>
    <w:rsid w:val="00D91964"/>
    <w:rsid w:val="00D9796C"/>
    <w:rsid w:val="00DA00B6"/>
    <w:rsid w:val="00DA2BAD"/>
    <w:rsid w:val="00DA3E06"/>
    <w:rsid w:val="00DA5411"/>
    <w:rsid w:val="00DA772B"/>
    <w:rsid w:val="00DB0819"/>
    <w:rsid w:val="00DB13B6"/>
    <w:rsid w:val="00DB27D3"/>
    <w:rsid w:val="00DC2C1B"/>
    <w:rsid w:val="00DD1732"/>
    <w:rsid w:val="00DD21FA"/>
    <w:rsid w:val="00DD2837"/>
    <w:rsid w:val="00DD2DC1"/>
    <w:rsid w:val="00DD44B4"/>
    <w:rsid w:val="00DD4E68"/>
    <w:rsid w:val="00DE3AF3"/>
    <w:rsid w:val="00DE5731"/>
    <w:rsid w:val="00DE70E3"/>
    <w:rsid w:val="00DE732F"/>
    <w:rsid w:val="00DF0562"/>
    <w:rsid w:val="00DF25F4"/>
    <w:rsid w:val="00DF426D"/>
    <w:rsid w:val="00DF5A20"/>
    <w:rsid w:val="00E12A07"/>
    <w:rsid w:val="00E135B9"/>
    <w:rsid w:val="00E16A27"/>
    <w:rsid w:val="00E17B81"/>
    <w:rsid w:val="00E22A97"/>
    <w:rsid w:val="00E25FD4"/>
    <w:rsid w:val="00E2718F"/>
    <w:rsid w:val="00E33022"/>
    <w:rsid w:val="00E63928"/>
    <w:rsid w:val="00E6521E"/>
    <w:rsid w:val="00E6679A"/>
    <w:rsid w:val="00E66943"/>
    <w:rsid w:val="00E71F46"/>
    <w:rsid w:val="00E7268C"/>
    <w:rsid w:val="00E73D3B"/>
    <w:rsid w:val="00E748C1"/>
    <w:rsid w:val="00E8504F"/>
    <w:rsid w:val="00E87724"/>
    <w:rsid w:val="00E87FEF"/>
    <w:rsid w:val="00EA243A"/>
    <w:rsid w:val="00EA5369"/>
    <w:rsid w:val="00EA73FA"/>
    <w:rsid w:val="00EA7E46"/>
    <w:rsid w:val="00EB055E"/>
    <w:rsid w:val="00EB1970"/>
    <w:rsid w:val="00EB7201"/>
    <w:rsid w:val="00EC25A0"/>
    <w:rsid w:val="00EC287A"/>
    <w:rsid w:val="00ED231F"/>
    <w:rsid w:val="00ED3671"/>
    <w:rsid w:val="00ED47B0"/>
    <w:rsid w:val="00EE224E"/>
    <w:rsid w:val="00EE4AC8"/>
    <w:rsid w:val="00EF1F6C"/>
    <w:rsid w:val="00EF5515"/>
    <w:rsid w:val="00F0078E"/>
    <w:rsid w:val="00F01B06"/>
    <w:rsid w:val="00F0279D"/>
    <w:rsid w:val="00F03213"/>
    <w:rsid w:val="00F04E5A"/>
    <w:rsid w:val="00F06CC2"/>
    <w:rsid w:val="00F23556"/>
    <w:rsid w:val="00F26FBA"/>
    <w:rsid w:val="00F34E96"/>
    <w:rsid w:val="00F42DF9"/>
    <w:rsid w:val="00F51079"/>
    <w:rsid w:val="00F533A5"/>
    <w:rsid w:val="00F6201E"/>
    <w:rsid w:val="00F63537"/>
    <w:rsid w:val="00F7797F"/>
    <w:rsid w:val="00F83EB9"/>
    <w:rsid w:val="00F924FA"/>
    <w:rsid w:val="00F949FB"/>
    <w:rsid w:val="00F955D8"/>
    <w:rsid w:val="00F962AE"/>
    <w:rsid w:val="00FA3036"/>
    <w:rsid w:val="00FA7889"/>
    <w:rsid w:val="00FA7BA2"/>
    <w:rsid w:val="00FB12C6"/>
    <w:rsid w:val="00FC37DA"/>
    <w:rsid w:val="00FC41E9"/>
    <w:rsid w:val="00FC6BC7"/>
    <w:rsid w:val="00FE17F9"/>
    <w:rsid w:val="00FE6253"/>
    <w:rsid w:val="00FF504D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5CD1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E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B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D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F7BDF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3537"/>
    <w:pPr>
      <w:jc w:val="center"/>
    </w:pPr>
    <w:rPr>
      <w:rFonts w:ascii="Cambria" w:hAnsi="Cambria"/>
      <w:noProof/>
      <w:sz w:val="22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537"/>
    <w:rPr>
      <w:rFonts w:ascii="Cambria" w:hAnsi="Cambria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63537"/>
    <w:pPr>
      <w:spacing w:line="360" w:lineRule="auto"/>
    </w:pPr>
    <w:rPr>
      <w:rFonts w:ascii="Cambria" w:hAnsi="Cambria"/>
      <w:noProof/>
      <w:sz w:val="22"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F63537"/>
    <w:rPr>
      <w:rFonts w:ascii="Cambria" w:hAnsi="Cambria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3D0D1B"/>
    <w:rPr>
      <w:color w:val="0000FF" w:themeColor="hyperlink"/>
      <w:u w:val="single"/>
    </w:rPr>
  </w:style>
  <w:style w:type="table" w:styleId="LightShading-Accent3">
    <w:name w:val="Light Shading Accent 3"/>
    <w:basedOn w:val="TableNormal"/>
    <w:uiPriority w:val="60"/>
    <w:rsid w:val="007B350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7B3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170DA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9143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C793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055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E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B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D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F7BDF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3537"/>
    <w:pPr>
      <w:jc w:val="center"/>
    </w:pPr>
    <w:rPr>
      <w:rFonts w:ascii="Cambria" w:hAnsi="Cambria"/>
      <w:noProof/>
      <w:sz w:val="22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537"/>
    <w:rPr>
      <w:rFonts w:ascii="Cambria" w:hAnsi="Cambria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63537"/>
    <w:pPr>
      <w:spacing w:line="360" w:lineRule="auto"/>
    </w:pPr>
    <w:rPr>
      <w:rFonts w:ascii="Cambria" w:hAnsi="Cambria"/>
      <w:noProof/>
      <w:sz w:val="22"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F63537"/>
    <w:rPr>
      <w:rFonts w:ascii="Cambria" w:hAnsi="Cambria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3D0D1B"/>
    <w:rPr>
      <w:color w:val="0000FF" w:themeColor="hyperlink"/>
      <w:u w:val="single"/>
    </w:rPr>
  </w:style>
  <w:style w:type="table" w:styleId="LightShading-Accent3">
    <w:name w:val="Light Shading Accent 3"/>
    <w:basedOn w:val="TableNormal"/>
    <w:uiPriority w:val="60"/>
    <w:rsid w:val="007B350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7B3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170DA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9143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C793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05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A41A45-CB28-4CB2-9FDB-A6196C11A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5</Words>
  <Characters>6193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fr</Company>
  <LinksUpToDate>false</LinksUpToDate>
  <CharactersWithSpaces>7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 Hostettler</dc:creator>
  <cp:lastModifiedBy>GLAUSER Dominique</cp:lastModifiedBy>
  <cp:revision>2</cp:revision>
  <cp:lastPrinted>2016-11-14T12:57:00Z</cp:lastPrinted>
  <dcterms:created xsi:type="dcterms:W3CDTF">2016-12-20T08:46:00Z</dcterms:created>
  <dcterms:modified xsi:type="dcterms:W3CDTF">2016-12-20T08:46:00Z</dcterms:modified>
</cp:coreProperties>
</file>